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A29B4" w14:textId="6FEDE285" w:rsidR="006D0FC1" w:rsidRPr="004F3901" w:rsidRDefault="00834B0F">
      <w:pPr>
        <w:spacing w:after="120"/>
        <w:ind w:firstLine="0"/>
        <w:rPr>
          <w:b/>
          <w:color w:val="212121"/>
          <w:shd w:val="clear" w:color="auto" w:fill="FFFFFF"/>
        </w:rPr>
      </w:pPr>
      <w:bookmarkStart w:id="0" w:name="_GoBack"/>
      <w:bookmarkEnd w:id="0"/>
      <w:r w:rsidRPr="004F3901">
        <w:rPr>
          <w:b/>
        </w:rPr>
        <w:t xml:space="preserve">Additional file 1: Table </w:t>
      </w:r>
      <w:proofErr w:type="spellStart"/>
      <w:r w:rsidR="005937F1" w:rsidRPr="004F3901">
        <w:rPr>
          <w:b/>
        </w:rPr>
        <w:t>S</w:t>
      </w:r>
      <w:r w:rsidRPr="004F3901">
        <w:rPr>
          <w:b/>
        </w:rPr>
        <w:t>1</w:t>
      </w:r>
      <w:proofErr w:type="spellEnd"/>
      <w:r w:rsidRPr="004F3901">
        <w:rPr>
          <w:b/>
        </w:rPr>
        <w:t>. D</w:t>
      </w:r>
      <w:r w:rsidR="00145651" w:rsidRPr="004F3901">
        <w:rPr>
          <w:b/>
        </w:rPr>
        <w:t>efinition</w:t>
      </w:r>
      <w:r w:rsidR="006569DB" w:rsidRPr="004F3901">
        <w:rPr>
          <w:b/>
        </w:rPr>
        <w:t>s</w:t>
      </w:r>
      <w:r w:rsidR="00145651" w:rsidRPr="004F3901">
        <w:rPr>
          <w:b/>
        </w:rPr>
        <w:t xml:space="preserve"> </w:t>
      </w:r>
      <w:r w:rsidRPr="004F3901">
        <w:rPr>
          <w:b/>
        </w:rPr>
        <w:t xml:space="preserve">used in the </w:t>
      </w:r>
      <w:r w:rsidR="00145651" w:rsidRPr="004F3901">
        <w:rPr>
          <w:b/>
        </w:rPr>
        <w:t>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72"/>
      </w:tblGrid>
      <w:tr w:rsidR="00582BA1" w:rsidRPr="004F3901" w14:paraId="5BA592D8" w14:textId="77777777" w:rsidTr="009E61E3">
        <w:trPr>
          <w:trHeight w:val="570"/>
        </w:trPr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BA7F" w14:textId="77777777" w:rsidR="00582BA1" w:rsidRPr="004F3901" w:rsidRDefault="00582BA1" w:rsidP="009E61E3">
            <w:pPr>
              <w:spacing w:after="0" w:line="240" w:lineRule="auto"/>
              <w:ind w:firstLine="0"/>
              <w:jc w:val="left"/>
              <w:rPr>
                <w:rFonts w:eastAsia="Times New Roman"/>
                <w:color w:val="212121"/>
                <w:sz w:val="18"/>
                <w:szCs w:val="18"/>
                <w:u w:val="single"/>
              </w:rPr>
            </w:pPr>
            <w:r w:rsidRPr="004F3901">
              <w:rPr>
                <w:rFonts w:eastAsia="Times New Roman"/>
                <w:b/>
                <w:color w:val="212121"/>
                <w:sz w:val="18"/>
                <w:szCs w:val="18"/>
              </w:rPr>
              <w:t xml:space="preserve">Hospital-acquired pneumonia (HAP) </w:t>
            </w:r>
            <w:r w:rsidRPr="004F3901">
              <w:rPr>
                <w:rFonts w:eastAsia="Times New Roman"/>
                <w:color w:val="212121"/>
                <w:sz w:val="18"/>
                <w:szCs w:val="18"/>
              </w:rPr>
              <w:t xml:space="preserve">(1) is defined by the presence of a new or progressive radiographic lung infiltrate in a non-intubated patient hospitalized for more than 48 hours who presents with at least two of the following clinical features: </w:t>
            </w:r>
          </w:p>
        </w:tc>
      </w:tr>
      <w:tr w:rsidR="00582BA1" w:rsidRPr="004F3901" w14:paraId="5434991D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5A35" w14:textId="6712B47C" w:rsidR="00582BA1" w:rsidRPr="004F3901" w:rsidRDefault="00582BA1" w:rsidP="009E61E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 xml:space="preserve">Core temperature equal or greater than </w:t>
            </w:r>
            <w:proofErr w:type="spellStart"/>
            <w:r w:rsidRPr="004F3901">
              <w:rPr>
                <w:rFonts w:eastAsia="Arial"/>
                <w:color w:val="212121"/>
                <w:sz w:val="18"/>
                <w:szCs w:val="18"/>
              </w:rPr>
              <w:t>38°C</w:t>
            </w:r>
            <w:proofErr w:type="spellEnd"/>
          </w:p>
        </w:tc>
      </w:tr>
      <w:tr w:rsidR="00582BA1" w:rsidRPr="004F3901" w14:paraId="1B2F0FB3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2E31A" w14:textId="0A9A8D0C" w:rsidR="00582BA1" w:rsidRPr="004F3901" w:rsidRDefault="00582BA1" w:rsidP="009E61E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Total white blood cell count more than 12,000/</w:t>
            </w:r>
            <w:proofErr w:type="spellStart"/>
            <w:r w:rsidRPr="004F3901">
              <w:rPr>
                <w:rFonts w:eastAsia="Arial"/>
                <w:color w:val="212121"/>
                <w:sz w:val="18"/>
                <w:szCs w:val="18"/>
              </w:rPr>
              <w:t>mm3</w:t>
            </w:r>
            <w:proofErr w:type="spellEnd"/>
          </w:p>
        </w:tc>
      </w:tr>
      <w:tr w:rsidR="00582BA1" w:rsidRPr="004F3901" w14:paraId="1ECA1701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02CB" w14:textId="0B41252E" w:rsidR="00582BA1" w:rsidRPr="004F3901" w:rsidRDefault="00582BA1" w:rsidP="009E61E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Rales or bronchial breath sounds on physical examination</w:t>
            </w:r>
          </w:p>
        </w:tc>
      </w:tr>
      <w:tr w:rsidR="00582BA1" w:rsidRPr="004F3901" w14:paraId="5FFFAA6A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36C9" w14:textId="6895E0E1" w:rsidR="00582BA1" w:rsidRPr="004F3901" w:rsidRDefault="00582BA1" w:rsidP="009E61E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Purulent sputum</w:t>
            </w:r>
          </w:p>
        </w:tc>
      </w:tr>
      <w:tr w:rsidR="00582BA1" w:rsidRPr="004F3901" w14:paraId="2FD06113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85D6" w14:textId="2ED21E97" w:rsidR="00582BA1" w:rsidRPr="004F3901" w:rsidRDefault="00582BA1" w:rsidP="009E61E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More than 20 breaths/minute</w:t>
            </w:r>
          </w:p>
        </w:tc>
      </w:tr>
      <w:tr w:rsidR="00582BA1" w:rsidRPr="004F3901" w14:paraId="01324F5C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D2F7" w14:textId="1AE3EF6A" w:rsidR="00582BA1" w:rsidRPr="004F3901" w:rsidRDefault="00582BA1" w:rsidP="009E61E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Serum procalcitonin more than 0.25 ng/ml</w:t>
            </w:r>
          </w:p>
        </w:tc>
      </w:tr>
      <w:tr w:rsidR="00582BA1" w:rsidRPr="004F3901" w14:paraId="69680C73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B390B" w14:textId="0F4B1E82" w:rsidR="00582BA1" w:rsidRPr="004F3901" w:rsidRDefault="00582BA1" w:rsidP="009E61E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Gram stain of tracheobronchial secretions or bronchoalveolar lavage fluid indicating the predominance of Gram-negative bacilli</w:t>
            </w:r>
          </w:p>
        </w:tc>
      </w:tr>
      <w:tr w:rsidR="00582BA1" w:rsidRPr="004F3901" w14:paraId="74CA3903" w14:textId="77777777" w:rsidTr="009E61E3">
        <w:trPr>
          <w:trHeight w:val="570"/>
        </w:trPr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2789E" w14:textId="1417F497" w:rsidR="00582BA1" w:rsidRPr="004F3901" w:rsidRDefault="00582BA1" w:rsidP="009E61E3">
            <w:pPr>
              <w:spacing w:after="0" w:line="240" w:lineRule="auto"/>
              <w:ind w:firstLine="0"/>
              <w:jc w:val="left"/>
              <w:rPr>
                <w:rFonts w:eastAsia="Times New Roman"/>
                <w:color w:val="212121"/>
                <w:sz w:val="18"/>
                <w:szCs w:val="18"/>
                <w:u w:val="single"/>
              </w:rPr>
            </w:pPr>
            <w:r w:rsidRPr="004F3901">
              <w:rPr>
                <w:rFonts w:eastAsia="Times New Roman"/>
                <w:b/>
                <w:color w:val="212121"/>
                <w:sz w:val="18"/>
                <w:szCs w:val="18"/>
              </w:rPr>
              <w:t>Health-care associated pneumonia (</w:t>
            </w:r>
            <w:proofErr w:type="spellStart"/>
            <w:r w:rsidRPr="004F3901">
              <w:rPr>
                <w:rFonts w:eastAsia="Times New Roman"/>
                <w:b/>
                <w:color w:val="212121"/>
                <w:sz w:val="18"/>
                <w:szCs w:val="18"/>
              </w:rPr>
              <w:t>HCAP</w:t>
            </w:r>
            <w:proofErr w:type="spellEnd"/>
            <w:r w:rsidRPr="004F3901">
              <w:rPr>
                <w:rFonts w:eastAsia="Times New Roman"/>
                <w:b/>
                <w:color w:val="212121"/>
                <w:sz w:val="18"/>
                <w:szCs w:val="18"/>
              </w:rPr>
              <w:t>)</w:t>
            </w:r>
            <w:r w:rsidRPr="004F3901">
              <w:rPr>
                <w:rFonts w:eastAsia="Times New Roman"/>
                <w:color w:val="212121"/>
                <w:sz w:val="18"/>
                <w:szCs w:val="18"/>
              </w:rPr>
              <w:t xml:space="preserve"> is defined by the presence of a new or progressive radiographic lung infiltrate in a non-intubated patient who has at least one of the following risk factors for </w:t>
            </w:r>
            <w:proofErr w:type="spellStart"/>
            <w:r w:rsidRPr="004F3901">
              <w:rPr>
                <w:rFonts w:eastAsia="Times New Roman"/>
                <w:color w:val="212121"/>
                <w:sz w:val="18"/>
                <w:szCs w:val="18"/>
              </w:rPr>
              <w:t>HCAP</w:t>
            </w:r>
            <w:proofErr w:type="spellEnd"/>
            <w:r w:rsidR="009E61E3" w:rsidRPr="004F3901">
              <w:rPr>
                <w:rFonts w:eastAsia="Times New Roman"/>
                <w:color w:val="212121"/>
                <w:sz w:val="18"/>
                <w:szCs w:val="18"/>
              </w:rPr>
              <w:t xml:space="preserve"> (1)</w:t>
            </w:r>
            <w:r w:rsidRPr="004F3901">
              <w:rPr>
                <w:rFonts w:eastAsia="Times New Roman"/>
                <w:color w:val="212121"/>
                <w:sz w:val="18"/>
                <w:szCs w:val="18"/>
              </w:rPr>
              <w:t xml:space="preserve">: </w:t>
            </w:r>
          </w:p>
        </w:tc>
      </w:tr>
      <w:tr w:rsidR="00582BA1" w:rsidRPr="004F3901" w14:paraId="6FB8674E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0C59" w14:textId="067F7AB1" w:rsidR="00582BA1" w:rsidRPr="004F3901" w:rsidRDefault="00582BA1" w:rsidP="009E61E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Hospitalization the last 90 days</w:t>
            </w:r>
          </w:p>
        </w:tc>
      </w:tr>
      <w:tr w:rsidR="00582BA1" w:rsidRPr="004F3901" w14:paraId="4EB7955D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054A" w14:textId="47DDC3CB" w:rsidR="00582BA1" w:rsidRPr="004F3901" w:rsidRDefault="00582BA1" w:rsidP="009E61E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Residency in a long-term care facility</w:t>
            </w:r>
          </w:p>
        </w:tc>
      </w:tr>
      <w:tr w:rsidR="00582BA1" w:rsidRPr="004F3901" w14:paraId="71535CDA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F470" w14:textId="7812545E" w:rsidR="00582BA1" w:rsidRPr="004F3901" w:rsidRDefault="00582BA1" w:rsidP="009E61E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Under regular hemodialysis</w:t>
            </w:r>
          </w:p>
        </w:tc>
      </w:tr>
      <w:tr w:rsidR="00582BA1" w:rsidRPr="004F3901" w14:paraId="6AFBBB3B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1441" w14:textId="77777777" w:rsidR="00582BA1" w:rsidRPr="004F3901" w:rsidRDefault="00582BA1" w:rsidP="009E61E3">
            <w:pPr>
              <w:spacing w:after="0" w:line="240" w:lineRule="auto"/>
              <w:ind w:firstLine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Times New Roman"/>
                <w:color w:val="212121"/>
                <w:sz w:val="18"/>
                <w:szCs w:val="18"/>
              </w:rPr>
              <w:t>AND who presents with at least two of the following clinical features:</w:t>
            </w:r>
          </w:p>
        </w:tc>
      </w:tr>
      <w:tr w:rsidR="00582BA1" w:rsidRPr="004F3901" w14:paraId="0BDEA1F8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BA6C" w14:textId="4602253D" w:rsidR="00582BA1" w:rsidRPr="004F3901" w:rsidRDefault="00582BA1" w:rsidP="009E61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 xml:space="preserve">Core temperature equal or greater than </w:t>
            </w:r>
            <w:proofErr w:type="spellStart"/>
            <w:r w:rsidRPr="004F3901">
              <w:rPr>
                <w:rFonts w:eastAsia="Arial"/>
                <w:color w:val="212121"/>
                <w:sz w:val="18"/>
                <w:szCs w:val="18"/>
              </w:rPr>
              <w:t>38°C</w:t>
            </w:r>
            <w:proofErr w:type="spellEnd"/>
          </w:p>
        </w:tc>
      </w:tr>
      <w:tr w:rsidR="00582BA1" w:rsidRPr="004F3901" w14:paraId="339463BC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6DAC" w14:textId="08DA7F55" w:rsidR="00582BA1" w:rsidRPr="004F3901" w:rsidRDefault="00582BA1" w:rsidP="009E61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Total white blood cell count more than 12,000/</w:t>
            </w:r>
            <w:proofErr w:type="spellStart"/>
            <w:r w:rsidRPr="004F3901">
              <w:rPr>
                <w:rFonts w:eastAsia="Arial"/>
                <w:color w:val="212121"/>
                <w:sz w:val="18"/>
                <w:szCs w:val="18"/>
              </w:rPr>
              <w:t>mm3</w:t>
            </w:r>
            <w:proofErr w:type="spellEnd"/>
          </w:p>
        </w:tc>
      </w:tr>
      <w:tr w:rsidR="00582BA1" w:rsidRPr="004F3901" w14:paraId="7725D406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EDB3" w14:textId="4ABD365A" w:rsidR="00582BA1" w:rsidRPr="004F3901" w:rsidRDefault="00582BA1" w:rsidP="009E61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Rales or bronchial breath sounds on physical examination</w:t>
            </w:r>
          </w:p>
        </w:tc>
      </w:tr>
      <w:tr w:rsidR="00582BA1" w:rsidRPr="004F3901" w14:paraId="262FFB97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EEE2" w14:textId="0C4AB67E" w:rsidR="00582BA1" w:rsidRPr="004F3901" w:rsidRDefault="00582BA1" w:rsidP="009E61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Purulent sputum</w:t>
            </w:r>
          </w:p>
        </w:tc>
      </w:tr>
      <w:tr w:rsidR="00582BA1" w:rsidRPr="004F3901" w14:paraId="668CA112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9F22" w14:textId="0C5C7AA3" w:rsidR="00582BA1" w:rsidRPr="004F3901" w:rsidRDefault="00582BA1" w:rsidP="009E61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More than 20 breaths/minute</w:t>
            </w:r>
          </w:p>
        </w:tc>
      </w:tr>
      <w:tr w:rsidR="00582BA1" w:rsidRPr="004F3901" w14:paraId="37C8EDAB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1D32" w14:textId="13321C50" w:rsidR="00582BA1" w:rsidRPr="004F3901" w:rsidRDefault="00582BA1" w:rsidP="009E61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Serum procalcitonin more than 0.25 ng/ml</w:t>
            </w:r>
          </w:p>
        </w:tc>
      </w:tr>
      <w:tr w:rsidR="00582BA1" w:rsidRPr="004F3901" w14:paraId="21E5DB2F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27F2E" w14:textId="0125AED0" w:rsidR="00582BA1" w:rsidRPr="004F3901" w:rsidRDefault="00582BA1" w:rsidP="009E61E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Gram stain of tracheobronchial secretions or bronchoalveolar lavage fluid indicating the predominance of Gram-negative bacilli</w:t>
            </w:r>
          </w:p>
        </w:tc>
      </w:tr>
      <w:tr w:rsidR="00582BA1" w:rsidRPr="004F3901" w14:paraId="16A994E1" w14:textId="77777777" w:rsidTr="009E61E3">
        <w:trPr>
          <w:trHeight w:val="570"/>
        </w:trPr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5AE4" w14:textId="760F0A76" w:rsidR="00582BA1" w:rsidRPr="004F3901" w:rsidRDefault="00582BA1" w:rsidP="009E61E3">
            <w:pPr>
              <w:spacing w:after="0" w:line="240" w:lineRule="auto"/>
              <w:ind w:firstLine="0"/>
              <w:jc w:val="left"/>
              <w:rPr>
                <w:rFonts w:eastAsia="Times New Roman"/>
                <w:color w:val="212121"/>
                <w:sz w:val="18"/>
                <w:szCs w:val="18"/>
                <w:u w:val="single"/>
              </w:rPr>
            </w:pPr>
            <w:r w:rsidRPr="004F3901">
              <w:rPr>
                <w:rFonts w:eastAsia="Times New Roman"/>
                <w:b/>
                <w:color w:val="212121"/>
                <w:sz w:val="18"/>
                <w:szCs w:val="18"/>
              </w:rPr>
              <w:t>Ventilator-associated pneumonia (VAP)</w:t>
            </w:r>
            <w:r w:rsidRPr="004F3901">
              <w:rPr>
                <w:rFonts w:eastAsia="Times New Roman"/>
                <w:color w:val="212121"/>
                <w:sz w:val="18"/>
                <w:szCs w:val="18"/>
              </w:rPr>
              <w:t xml:space="preserve"> is defined by the presence of a new or progressive radiographic lung infiltrate in a patient who is under mechanical ventilation for at least 48 hours AND who presents with at least two of the following clinical features</w:t>
            </w:r>
            <w:r w:rsidR="009E61E3" w:rsidRPr="004F3901">
              <w:rPr>
                <w:rFonts w:eastAsia="Times New Roman"/>
                <w:color w:val="212121"/>
                <w:sz w:val="18"/>
                <w:szCs w:val="18"/>
              </w:rPr>
              <w:t xml:space="preserve"> (1)</w:t>
            </w:r>
            <w:r w:rsidRPr="004F3901">
              <w:rPr>
                <w:rFonts w:eastAsia="Times New Roman"/>
                <w:color w:val="212121"/>
                <w:sz w:val="18"/>
                <w:szCs w:val="18"/>
              </w:rPr>
              <w:t>:</w:t>
            </w:r>
          </w:p>
        </w:tc>
      </w:tr>
      <w:tr w:rsidR="00582BA1" w:rsidRPr="004F3901" w14:paraId="4779AB72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2A1F" w14:textId="0E75B018" w:rsidR="00582BA1" w:rsidRPr="004F3901" w:rsidRDefault="00582BA1" w:rsidP="009E61E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 xml:space="preserve">Core temperature equal or greater than </w:t>
            </w:r>
            <w:proofErr w:type="spellStart"/>
            <w:r w:rsidRPr="004F3901">
              <w:rPr>
                <w:rFonts w:eastAsia="Arial"/>
                <w:color w:val="212121"/>
                <w:sz w:val="18"/>
                <w:szCs w:val="18"/>
              </w:rPr>
              <w:t>38°C</w:t>
            </w:r>
            <w:proofErr w:type="spellEnd"/>
          </w:p>
        </w:tc>
      </w:tr>
      <w:tr w:rsidR="00582BA1" w:rsidRPr="004F3901" w14:paraId="6EE5E8E3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197F" w14:textId="5DFE3A43" w:rsidR="00582BA1" w:rsidRPr="004F3901" w:rsidRDefault="00582BA1" w:rsidP="009E61E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Total white blood cell count more than 12,000/</w:t>
            </w:r>
            <w:proofErr w:type="spellStart"/>
            <w:r w:rsidRPr="004F3901">
              <w:rPr>
                <w:rFonts w:eastAsia="Arial"/>
                <w:color w:val="212121"/>
                <w:sz w:val="18"/>
                <w:szCs w:val="18"/>
              </w:rPr>
              <w:t>mm3</w:t>
            </w:r>
            <w:proofErr w:type="spellEnd"/>
          </w:p>
        </w:tc>
      </w:tr>
      <w:tr w:rsidR="00582BA1" w:rsidRPr="004F3901" w14:paraId="5A8A45DE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3ECF" w14:textId="32A3E51B" w:rsidR="00582BA1" w:rsidRPr="004F3901" w:rsidRDefault="00582BA1" w:rsidP="009E61E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Purulent tracheobronchial secretions</w:t>
            </w:r>
          </w:p>
        </w:tc>
      </w:tr>
      <w:tr w:rsidR="00582BA1" w:rsidRPr="004F3901" w14:paraId="7B203135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381C" w14:textId="6448823C" w:rsidR="00582BA1" w:rsidRPr="004F3901" w:rsidRDefault="00582BA1" w:rsidP="009E61E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Serum procalcitonin more than 0.25 ng/ml</w:t>
            </w:r>
          </w:p>
        </w:tc>
      </w:tr>
      <w:tr w:rsidR="00582BA1" w:rsidRPr="004F3901" w14:paraId="0AD9D85D" w14:textId="77777777" w:rsidTr="009E61E3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CB072" w14:textId="43B5AADD" w:rsidR="00582BA1" w:rsidRPr="004F3901" w:rsidRDefault="00582BA1" w:rsidP="009E61E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contextualSpacing w:val="0"/>
              <w:jc w:val="left"/>
              <w:rPr>
                <w:rFonts w:eastAsia="Times New Roman"/>
                <w:color w:val="212121"/>
                <w:sz w:val="18"/>
                <w:szCs w:val="18"/>
              </w:rPr>
            </w:pPr>
            <w:r w:rsidRPr="004F3901">
              <w:rPr>
                <w:rFonts w:eastAsia="Arial"/>
                <w:color w:val="212121"/>
                <w:sz w:val="18"/>
                <w:szCs w:val="18"/>
              </w:rPr>
              <w:t>Gram stain of tracheobronchial secretions or bronchoalveolar lavage fluid indicating the predominance of Gram-negative bacilli</w:t>
            </w:r>
          </w:p>
        </w:tc>
      </w:tr>
      <w:tr w:rsidR="00582BA1" w:rsidRPr="004F3901" w14:paraId="69E8C5F7" w14:textId="77777777" w:rsidTr="009E61E3">
        <w:trPr>
          <w:trHeight w:val="57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E1E2E" w14:textId="43E76227" w:rsidR="00582BA1" w:rsidRPr="004F3901" w:rsidRDefault="00582BA1" w:rsidP="009E61E3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F3901">
              <w:rPr>
                <w:rFonts w:eastAsia="Times New Roman"/>
                <w:b/>
                <w:color w:val="000000"/>
                <w:sz w:val="18"/>
                <w:szCs w:val="18"/>
              </w:rPr>
              <w:t>New sepsis episode</w:t>
            </w:r>
            <w:r w:rsidRPr="004F3901">
              <w:rPr>
                <w:rFonts w:eastAsia="Times New Roman"/>
                <w:color w:val="000000"/>
                <w:sz w:val="18"/>
                <w:szCs w:val="18"/>
              </w:rPr>
              <w:t xml:space="preserve"> is noted in any patient who experiences at least 25% decrease of day 1 SOFA score on day 7 and who has further increase of day 7 total SOFA by at least 2 points, consequent to infection.</w:t>
            </w:r>
          </w:p>
        </w:tc>
      </w:tr>
      <w:tr w:rsidR="00582BA1" w:rsidRPr="004F3901" w14:paraId="63D953D1" w14:textId="77777777" w:rsidTr="009B3888">
        <w:trPr>
          <w:trHeight w:val="911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F8D38" w14:textId="79A2D663" w:rsidR="00582BA1" w:rsidRPr="004F3901" w:rsidRDefault="00582BA1" w:rsidP="009E61E3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4F3901">
              <w:rPr>
                <w:rFonts w:eastAsia="Times New Roman"/>
                <w:b/>
                <w:color w:val="000000"/>
                <w:sz w:val="18"/>
                <w:szCs w:val="18"/>
              </w:rPr>
              <w:t>Secondary infections</w:t>
            </w:r>
            <w:r w:rsidRPr="004F3901">
              <w:rPr>
                <w:rFonts w:eastAsia="Times New Roman"/>
                <w:color w:val="000000"/>
                <w:sz w:val="18"/>
                <w:szCs w:val="18"/>
              </w:rPr>
              <w:t xml:space="preserve"> were defined by conventional criteria (2</w:t>
            </w:r>
            <w:proofErr w:type="gramStart"/>
            <w:r w:rsidRPr="004F3901">
              <w:rPr>
                <w:rFonts w:eastAsia="Times New Roman"/>
                <w:color w:val="000000"/>
                <w:sz w:val="18"/>
                <w:szCs w:val="18"/>
              </w:rPr>
              <w:t>,3</w:t>
            </w:r>
            <w:proofErr w:type="gramEnd"/>
            <w:r w:rsidRPr="004F3901">
              <w:rPr>
                <w:rFonts w:eastAsia="Times New Roman"/>
                <w:color w:val="000000"/>
                <w:sz w:val="18"/>
                <w:szCs w:val="18"/>
              </w:rPr>
              <w:t>). Only clinically relevant, systematic infections (HAP,</w:t>
            </w:r>
            <w:r w:rsidR="005C700B" w:rsidRPr="004F3901">
              <w:rPr>
                <w:rFonts w:eastAsia="Times New Roman"/>
                <w:color w:val="000000"/>
                <w:sz w:val="18"/>
                <w:szCs w:val="18"/>
              </w:rPr>
              <w:t xml:space="preserve"> VAP, intra-abdominal infection, primary bacteremia, c</w:t>
            </w:r>
            <w:r w:rsidRPr="004F3901">
              <w:rPr>
                <w:rFonts w:eastAsia="Times New Roman"/>
                <w:color w:val="000000"/>
                <w:sz w:val="18"/>
                <w:szCs w:val="18"/>
              </w:rPr>
              <w:t>athete</w:t>
            </w:r>
            <w:r w:rsidR="005C700B" w:rsidRPr="004F3901">
              <w:rPr>
                <w:rFonts w:eastAsia="Times New Roman"/>
                <w:color w:val="000000"/>
                <w:sz w:val="18"/>
                <w:szCs w:val="18"/>
              </w:rPr>
              <w:t>r-related bloodstream infection</w:t>
            </w:r>
            <w:r w:rsidRPr="004F3901">
              <w:rPr>
                <w:rFonts w:eastAsia="Times New Roman"/>
                <w:color w:val="000000"/>
                <w:sz w:val="18"/>
                <w:szCs w:val="18"/>
              </w:rPr>
              <w:t>, acute bacterial ski</w:t>
            </w:r>
            <w:r w:rsidR="005C700B" w:rsidRPr="004F3901">
              <w:rPr>
                <w:rFonts w:eastAsia="Times New Roman"/>
                <w:color w:val="000000"/>
                <w:sz w:val="18"/>
                <w:szCs w:val="18"/>
              </w:rPr>
              <w:t>n and soft structures infection</w:t>
            </w:r>
            <w:r w:rsidRPr="004F3901">
              <w:rPr>
                <w:rFonts w:eastAsia="Times New Roman"/>
                <w:color w:val="000000"/>
                <w:sz w:val="18"/>
                <w:szCs w:val="18"/>
              </w:rPr>
              <w:t>, acute pyelonephritis, catheter-associ</w:t>
            </w:r>
            <w:r w:rsidR="005C700B" w:rsidRPr="004F3901">
              <w:rPr>
                <w:rFonts w:eastAsia="Times New Roman"/>
                <w:color w:val="000000"/>
                <w:sz w:val="18"/>
                <w:szCs w:val="18"/>
              </w:rPr>
              <w:t>ated urinary tract infection</w:t>
            </w:r>
            <w:r w:rsidRPr="004F3901">
              <w:rPr>
                <w:rFonts w:eastAsia="Times New Roman"/>
                <w:color w:val="000000"/>
                <w:sz w:val="18"/>
                <w:szCs w:val="18"/>
              </w:rPr>
              <w:t xml:space="preserve"> with systemic symptoms, invasive mycosis), were considered as secondary infections.</w:t>
            </w:r>
          </w:p>
        </w:tc>
      </w:tr>
    </w:tbl>
    <w:p w14:paraId="5DFAEA33" w14:textId="77777777" w:rsidR="009E61E3" w:rsidRPr="004F3901" w:rsidRDefault="009E61E3" w:rsidP="009B3888">
      <w:pPr>
        <w:spacing w:after="0"/>
        <w:rPr>
          <w:sz w:val="14"/>
        </w:rPr>
      </w:pPr>
    </w:p>
    <w:p w14:paraId="2E24BEFD" w14:textId="45014D2F" w:rsidR="006D0FC1" w:rsidRPr="004F3901" w:rsidRDefault="006D0FC1" w:rsidP="009B3888">
      <w:pPr>
        <w:pStyle w:val="ListParagraph"/>
        <w:numPr>
          <w:ilvl w:val="0"/>
          <w:numId w:val="18"/>
        </w:numPr>
        <w:spacing w:after="0" w:line="360" w:lineRule="auto"/>
        <w:ind w:left="284" w:hanging="284"/>
        <w:rPr>
          <w:sz w:val="18"/>
        </w:rPr>
      </w:pPr>
      <w:proofErr w:type="spellStart"/>
      <w:r w:rsidRPr="004F3901">
        <w:rPr>
          <w:sz w:val="18"/>
        </w:rPr>
        <w:t>Kalil</w:t>
      </w:r>
      <w:proofErr w:type="spellEnd"/>
      <w:r w:rsidRPr="004F3901">
        <w:rPr>
          <w:sz w:val="18"/>
        </w:rPr>
        <w:t xml:space="preserve"> AC, </w:t>
      </w:r>
      <w:proofErr w:type="spellStart"/>
      <w:r w:rsidRPr="004F3901">
        <w:rPr>
          <w:sz w:val="18"/>
        </w:rPr>
        <w:t>Metersky</w:t>
      </w:r>
      <w:proofErr w:type="spellEnd"/>
      <w:r w:rsidRPr="004F3901">
        <w:rPr>
          <w:sz w:val="18"/>
        </w:rPr>
        <w:t xml:space="preserve"> ML, </w:t>
      </w:r>
      <w:proofErr w:type="spellStart"/>
      <w:r w:rsidRPr="004F3901">
        <w:rPr>
          <w:sz w:val="18"/>
        </w:rPr>
        <w:t>Klompas</w:t>
      </w:r>
      <w:proofErr w:type="spellEnd"/>
      <w:r w:rsidRPr="004F3901">
        <w:rPr>
          <w:sz w:val="18"/>
        </w:rPr>
        <w:t xml:space="preserve"> M, </w:t>
      </w:r>
      <w:proofErr w:type="spellStart"/>
      <w:r w:rsidRPr="004F3901">
        <w:rPr>
          <w:sz w:val="18"/>
        </w:rPr>
        <w:t>Muscedere</w:t>
      </w:r>
      <w:proofErr w:type="spellEnd"/>
      <w:r w:rsidRPr="004F3901">
        <w:rPr>
          <w:sz w:val="18"/>
        </w:rPr>
        <w:t xml:space="preserve"> J, Sweeney DA, </w:t>
      </w:r>
      <w:proofErr w:type="gramStart"/>
      <w:r w:rsidRPr="004F3901">
        <w:rPr>
          <w:sz w:val="18"/>
        </w:rPr>
        <w:t>Palmer</w:t>
      </w:r>
      <w:proofErr w:type="gramEnd"/>
      <w:r w:rsidRPr="004F3901">
        <w:rPr>
          <w:sz w:val="18"/>
        </w:rPr>
        <w:t xml:space="preserve"> </w:t>
      </w:r>
      <w:proofErr w:type="spellStart"/>
      <w:r w:rsidRPr="004F3901">
        <w:rPr>
          <w:sz w:val="18"/>
        </w:rPr>
        <w:t>LB</w:t>
      </w:r>
      <w:proofErr w:type="spellEnd"/>
      <w:r w:rsidRPr="004F3901">
        <w:rPr>
          <w:sz w:val="18"/>
        </w:rPr>
        <w:t xml:space="preserve">, et al. Management of adults with hospital-acquired and ventilator-associated pneumonia: 2016 clinical practice guidelines by the Infectious Diseases Society of America and the American Thoracic Society. </w:t>
      </w:r>
      <w:proofErr w:type="spellStart"/>
      <w:r w:rsidRPr="004F3901">
        <w:rPr>
          <w:b/>
          <w:sz w:val="18"/>
        </w:rPr>
        <w:t>Clin</w:t>
      </w:r>
      <w:proofErr w:type="spellEnd"/>
      <w:r w:rsidRPr="004F3901">
        <w:rPr>
          <w:b/>
          <w:sz w:val="18"/>
        </w:rPr>
        <w:t xml:space="preserve"> Infect Dis 2016</w:t>
      </w:r>
      <w:r w:rsidRPr="004F3901">
        <w:rPr>
          <w:sz w:val="18"/>
        </w:rPr>
        <w:t xml:space="preserve">; 63: </w:t>
      </w:r>
      <w:proofErr w:type="spellStart"/>
      <w:r w:rsidRPr="004F3901">
        <w:rPr>
          <w:sz w:val="18"/>
        </w:rPr>
        <w:t>e61-e111</w:t>
      </w:r>
      <w:proofErr w:type="spellEnd"/>
      <w:r w:rsidRPr="004F3901">
        <w:rPr>
          <w:sz w:val="18"/>
        </w:rPr>
        <w:t>.</w:t>
      </w:r>
    </w:p>
    <w:p w14:paraId="75B0B797" w14:textId="3470A60E" w:rsidR="006D0FC1" w:rsidRPr="004F3901" w:rsidRDefault="006D0FC1" w:rsidP="009B3888">
      <w:pPr>
        <w:pStyle w:val="ListParagraph"/>
        <w:numPr>
          <w:ilvl w:val="0"/>
          <w:numId w:val="18"/>
        </w:numPr>
        <w:spacing w:after="0" w:line="360" w:lineRule="auto"/>
        <w:ind w:left="284" w:hanging="284"/>
        <w:rPr>
          <w:sz w:val="18"/>
        </w:rPr>
      </w:pPr>
      <w:r w:rsidRPr="004F3901">
        <w:rPr>
          <w:sz w:val="18"/>
        </w:rPr>
        <w:t xml:space="preserve">Calandra T, Cohen J; International Sepsis Forum Definition of Infection in the ICU Consensus Conference. The international sepsis forum consensus conference on definitions of infection in the intensive care unit. </w:t>
      </w:r>
      <w:r w:rsidRPr="004F3901">
        <w:rPr>
          <w:b/>
          <w:sz w:val="18"/>
        </w:rPr>
        <w:t>Crit Care Med. 2005</w:t>
      </w:r>
      <w:r w:rsidRPr="004F3901">
        <w:rPr>
          <w:sz w:val="18"/>
        </w:rPr>
        <w:t xml:space="preserve"> </w:t>
      </w:r>
      <w:proofErr w:type="spellStart"/>
      <w:r w:rsidRPr="004F3901">
        <w:rPr>
          <w:sz w:val="18"/>
        </w:rPr>
        <w:t>Jul</w:t>
      </w:r>
      <w:proofErr w:type="gramStart"/>
      <w:r w:rsidRPr="004F3901">
        <w:rPr>
          <w:sz w:val="18"/>
        </w:rPr>
        <w:t>;33</w:t>
      </w:r>
      <w:proofErr w:type="spellEnd"/>
      <w:proofErr w:type="gramEnd"/>
      <w:r w:rsidRPr="004F3901">
        <w:rPr>
          <w:sz w:val="18"/>
        </w:rPr>
        <w:t>(7):1538-48.</w:t>
      </w:r>
    </w:p>
    <w:p w14:paraId="3B3554EB" w14:textId="77097451" w:rsidR="006A2CD3" w:rsidRPr="004F3901" w:rsidRDefault="006D0FC1" w:rsidP="009B3888">
      <w:pPr>
        <w:pStyle w:val="ListParagraph"/>
        <w:numPr>
          <w:ilvl w:val="0"/>
          <w:numId w:val="18"/>
        </w:numPr>
        <w:spacing w:after="0" w:line="360" w:lineRule="auto"/>
        <w:ind w:left="284" w:hanging="284"/>
        <w:jc w:val="left"/>
      </w:pPr>
      <w:r w:rsidRPr="004F3901">
        <w:rPr>
          <w:sz w:val="18"/>
          <w:lang w:val="de-CH"/>
        </w:rPr>
        <w:t xml:space="preserve">Bennet JE, Dolin R, Blaser MJ. </w:t>
      </w:r>
      <w:proofErr w:type="spellStart"/>
      <w:r w:rsidRPr="004F3901">
        <w:rPr>
          <w:sz w:val="18"/>
        </w:rPr>
        <w:t>Mandell</w:t>
      </w:r>
      <w:proofErr w:type="spellEnd"/>
      <w:r w:rsidRPr="004F3901">
        <w:rPr>
          <w:sz w:val="18"/>
        </w:rPr>
        <w:t xml:space="preserve">, Douglas and Bennett's Principles and practice of infectious diseases. Philadelphia, </w:t>
      </w:r>
      <w:proofErr w:type="gramStart"/>
      <w:r w:rsidRPr="004F3901">
        <w:rPr>
          <w:sz w:val="18"/>
        </w:rPr>
        <w:t>PA :Elsevier</w:t>
      </w:r>
      <w:proofErr w:type="gramEnd"/>
      <w:r w:rsidRPr="004F3901">
        <w:rPr>
          <w:sz w:val="18"/>
        </w:rPr>
        <w:t>/Saunders; 2015.</w:t>
      </w:r>
      <w:r w:rsidR="006A2CD3" w:rsidRPr="004F3901">
        <w:br w:type="page"/>
      </w:r>
    </w:p>
    <w:p w14:paraId="43AC9E1B" w14:textId="7707870D" w:rsidR="00783EE1" w:rsidRPr="004F3901" w:rsidRDefault="00783EE1" w:rsidP="009B3888">
      <w:pPr>
        <w:pStyle w:val="Heading1"/>
        <w:spacing w:before="0" w:after="120"/>
      </w:pPr>
      <w:r w:rsidRPr="004F3901">
        <w:lastRenderedPageBreak/>
        <w:t xml:space="preserve">Additional file </w:t>
      </w:r>
      <w:r w:rsidR="005937F1" w:rsidRPr="004F3901">
        <w:t>1</w:t>
      </w:r>
      <w:r w:rsidRPr="004F3901">
        <w:t xml:space="preserve">: Table </w:t>
      </w:r>
      <w:proofErr w:type="spellStart"/>
      <w:r w:rsidR="005937F1" w:rsidRPr="004F3901">
        <w:t>S</w:t>
      </w:r>
      <w:r w:rsidRPr="004F3901">
        <w:t>2</w:t>
      </w:r>
      <w:proofErr w:type="spellEnd"/>
      <w:r w:rsidRPr="004F3901">
        <w:t>. MDSCs in healthy subjects and sepsis patients</w:t>
      </w:r>
    </w:p>
    <w:tbl>
      <w:tblPr>
        <w:tblStyle w:val="TableGrid1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0"/>
        <w:gridCol w:w="2255"/>
        <w:gridCol w:w="2261"/>
        <w:gridCol w:w="1216"/>
      </w:tblGrid>
      <w:tr w:rsidR="00783EE1" w:rsidRPr="004F3901" w14:paraId="4FA27CA2" w14:textId="77777777" w:rsidTr="00C13350">
        <w:trPr>
          <w:trHeight w:val="287"/>
        </w:trPr>
        <w:tc>
          <w:tcPr>
            <w:tcW w:w="1841" w:type="pct"/>
            <w:tcBorders>
              <w:top w:val="single" w:sz="4" w:space="0" w:color="auto"/>
              <w:bottom w:val="single" w:sz="4" w:space="0" w:color="auto"/>
            </w:tcBorders>
          </w:tcPr>
          <w:p w14:paraId="652D6B3A" w14:textId="77777777" w:rsidR="00783EE1" w:rsidRPr="004F3901" w:rsidRDefault="00783EE1">
            <w:pPr>
              <w:spacing w:line="360" w:lineRule="auto"/>
              <w:ind w:firstLine="0"/>
              <w:jc w:val="left"/>
              <w:rPr>
                <w:b/>
                <w:sz w:val="20"/>
                <w:szCs w:val="18"/>
              </w:rPr>
            </w:pPr>
            <w:r w:rsidRPr="004F3901">
              <w:rPr>
                <w:rFonts w:eastAsia="Times New Roman"/>
                <w:b/>
                <w:color w:val="000000"/>
                <w:sz w:val="20"/>
                <w:szCs w:val="18"/>
                <w:lang w:eastAsia="nl-NL"/>
              </w:rPr>
              <w:t>Characteristic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</w:tcPr>
          <w:p w14:paraId="1A778868" w14:textId="77777777" w:rsidR="00783EE1" w:rsidRPr="004F3901" w:rsidRDefault="00783EE1">
            <w:pPr>
              <w:spacing w:line="360" w:lineRule="auto"/>
              <w:ind w:firstLine="0"/>
              <w:jc w:val="center"/>
              <w:rPr>
                <w:b/>
                <w:sz w:val="20"/>
                <w:szCs w:val="18"/>
              </w:rPr>
            </w:pPr>
            <w:r w:rsidRPr="004F3901">
              <w:rPr>
                <w:b/>
                <w:sz w:val="20"/>
                <w:szCs w:val="18"/>
              </w:rPr>
              <w:t>Control</w:t>
            </w:r>
          </w:p>
          <w:p w14:paraId="76B8CCAD" w14:textId="3793D589" w:rsidR="00783EE1" w:rsidRPr="004F3901" w:rsidRDefault="00783EE1">
            <w:pPr>
              <w:spacing w:line="360" w:lineRule="auto"/>
              <w:ind w:firstLine="0"/>
              <w:jc w:val="center"/>
              <w:rPr>
                <w:b/>
                <w:sz w:val="20"/>
                <w:szCs w:val="18"/>
              </w:rPr>
            </w:pPr>
            <w:r w:rsidRPr="004F3901">
              <w:rPr>
                <w:b/>
                <w:sz w:val="20"/>
                <w:szCs w:val="18"/>
              </w:rPr>
              <w:t>(</w:t>
            </w:r>
            <w:r w:rsidRPr="004F3901">
              <w:rPr>
                <w:b/>
                <w:i/>
                <w:sz w:val="20"/>
                <w:szCs w:val="18"/>
              </w:rPr>
              <w:t>n</w:t>
            </w:r>
            <w:r w:rsidRPr="004F3901">
              <w:rPr>
                <w:b/>
                <w:sz w:val="20"/>
                <w:szCs w:val="18"/>
              </w:rPr>
              <w:t xml:space="preserve"> = 18)</w:t>
            </w:r>
          </w:p>
        </w:tc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</w:tcPr>
          <w:p w14:paraId="2A911351" w14:textId="76D4FDEC" w:rsidR="00783EE1" w:rsidRPr="004F3901" w:rsidRDefault="006569DB">
            <w:pPr>
              <w:spacing w:line="360" w:lineRule="auto"/>
              <w:ind w:firstLine="0"/>
              <w:jc w:val="center"/>
              <w:rPr>
                <w:b/>
                <w:sz w:val="20"/>
                <w:szCs w:val="18"/>
              </w:rPr>
            </w:pPr>
            <w:r w:rsidRPr="004F3901">
              <w:rPr>
                <w:b/>
                <w:sz w:val="20"/>
                <w:szCs w:val="18"/>
              </w:rPr>
              <w:t>Sepsis patients</w:t>
            </w:r>
          </w:p>
          <w:p w14:paraId="1A9ED7AE" w14:textId="2C6B4AA3" w:rsidR="00783EE1" w:rsidRPr="004F3901" w:rsidRDefault="00783EE1">
            <w:pPr>
              <w:spacing w:line="360" w:lineRule="auto"/>
              <w:ind w:firstLine="0"/>
              <w:jc w:val="center"/>
              <w:rPr>
                <w:b/>
                <w:sz w:val="20"/>
                <w:szCs w:val="18"/>
              </w:rPr>
            </w:pPr>
            <w:r w:rsidRPr="004F3901">
              <w:rPr>
                <w:b/>
                <w:sz w:val="20"/>
                <w:szCs w:val="18"/>
              </w:rPr>
              <w:t>(</w:t>
            </w:r>
            <w:r w:rsidRPr="004F3901">
              <w:rPr>
                <w:b/>
                <w:i/>
                <w:sz w:val="20"/>
                <w:szCs w:val="18"/>
              </w:rPr>
              <w:t>n</w:t>
            </w:r>
            <w:r w:rsidRPr="004F3901">
              <w:rPr>
                <w:b/>
                <w:sz w:val="20"/>
                <w:szCs w:val="18"/>
              </w:rPr>
              <w:t xml:space="preserve"> = 48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5AC4EC1A" w14:textId="6B20E5A7" w:rsidR="00783EE1" w:rsidRPr="004F3901" w:rsidRDefault="0019477E">
            <w:pPr>
              <w:spacing w:line="360" w:lineRule="auto"/>
              <w:ind w:firstLine="0"/>
              <w:jc w:val="center"/>
              <w:rPr>
                <w:b/>
                <w:i/>
                <w:sz w:val="20"/>
                <w:szCs w:val="18"/>
              </w:rPr>
            </w:pPr>
            <w:r w:rsidRPr="004F3901">
              <w:rPr>
                <w:b/>
                <w:i/>
                <w:sz w:val="20"/>
                <w:szCs w:val="18"/>
              </w:rPr>
              <w:t>p value</w:t>
            </w:r>
          </w:p>
        </w:tc>
      </w:tr>
      <w:tr w:rsidR="00783EE1" w:rsidRPr="004F3901" w14:paraId="552627A5" w14:textId="77777777" w:rsidTr="00C13350">
        <w:trPr>
          <w:trHeight w:val="79"/>
        </w:trPr>
        <w:tc>
          <w:tcPr>
            <w:tcW w:w="1841" w:type="pct"/>
          </w:tcPr>
          <w:p w14:paraId="27942EDE" w14:textId="77777777" w:rsidR="00783EE1" w:rsidRPr="004F3901" w:rsidRDefault="00783EE1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18"/>
                <w:lang w:eastAsia="nl-NL"/>
              </w:rPr>
            </w:pPr>
            <w:r w:rsidRPr="004F3901">
              <w:rPr>
                <w:rFonts w:eastAsia="Times New Roman"/>
                <w:color w:val="000000"/>
                <w:sz w:val="20"/>
                <w:szCs w:val="18"/>
                <w:lang w:eastAsia="nl-NL"/>
              </w:rPr>
              <w:t>Gender, male</w:t>
            </w:r>
          </w:p>
        </w:tc>
        <w:tc>
          <w:tcPr>
            <w:tcW w:w="1243" w:type="pct"/>
          </w:tcPr>
          <w:p w14:paraId="7AD6B038" w14:textId="77777777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15 (83%)</w:t>
            </w:r>
          </w:p>
        </w:tc>
        <w:tc>
          <w:tcPr>
            <w:tcW w:w="1246" w:type="pct"/>
          </w:tcPr>
          <w:p w14:paraId="19334FAE" w14:textId="77777777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35 (73%)</w:t>
            </w:r>
          </w:p>
        </w:tc>
        <w:tc>
          <w:tcPr>
            <w:tcW w:w="670" w:type="pct"/>
          </w:tcPr>
          <w:p w14:paraId="60847916" w14:textId="77777777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0.379</w:t>
            </w:r>
          </w:p>
        </w:tc>
      </w:tr>
      <w:tr w:rsidR="00783EE1" w:rsidRPr="004F3901" w14:paraId="5B6BE932" w14:textId="77777777" w:rsidTr="00C13350">
        <w:trPr>
          <w:trHeight w:val="79"/>
        </w:trPr>
        <w:tc>
          <w:tcPr>
            <w:tcW w:w="1841" w:type="pct"/>
          </w:tcPr>
          <w:p w14:paraId="33CBB8F0" w14:textId="77777777" w:rsidR="00783EE1" w:rsidRPr="004F3901" w:rsidRDefault="00783EE1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18"/>
                <w:lang w:eastAsia="nl-NL"/>
              </w:rPr>
            </w:pPr>
            <w:r w:rsidRPr="004F3901">
              <w:rPr>
                <w:rFonts w:eastAsia="Times New Roman"/>
                <w:color w:val="000000"/>
                <w:sz w:val="20"/>
                <w:szCs w:val="18"/>
                <w:lang w:eastAsia="nl-NL"/>
              </w:rPr>
              <w:t>Age (years)</w:t>
            </w:r>
          </w:p>
        </w:tc>
        <w:tc>
          <w:tcPr>
            <w:tcW w:w="1243" w:type="pct"/>
          </w:tcPr>
          <w:p w14:paraId="29829A6B" w14:textId="3CEB3C1A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53 [25-58]</w:t>
            </w:r>
          </w:p>
        </w:tc>
        <w:tc>
          <w:tcPr>
            <w:tcW w:w="1246" w:type="pct"/>
          </w:tcPr>
          <w:p w14:paraId="126ABC70" w14:textId="77777777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73 [62-82]</w:t>
            </w:r>
          </w:p>
        </w:tc>
        <w:tc>
          <w:tcPr>
            <w:tcW w:w="670" w:type="pct"/>
          </w:tcPr>
          <w:p w14:paraId="23CBC5B1" w14:textId="641E3ED8" w:rsidR="00783EE1" w:rsidRPr="004F3901" w:rsidRDefault="00783EE1">
            <w:pPr>
              <w:spacing w:line="360" w:lineRule="auto"/>
              <w:ind w:firstLine="0"/>
              <w:jc w:val="center"/>
              <w:rPr>
                <w:b/>
                <w:sz w:val="20"/>
                <w:szCs w:val="18"/>
              </w:rPr>
            </w:pPr>
            <w:r w:rsidRPr="004F3901">
              <w:rPr>
                <w:b/>
                <w:sz w:val="20"/>
                <w:szCs w:val="18"/>
              </w:rPr>
              <w:t>&lt;0.0001</w:t>
            </w:r>
          </w:p>
        </w:tc>
      </w:tr>
      <w:tr w:rsidR="00783EE1" w:rsidRPr="004F3901" w14:paraId="5580EF40" w14:textId="77777777" w:rsidTr="00C13350">
        <w:trPr>
          <w:trHeight w:val="79"/>
        </w:trPr>
        <w:tc>
          <w:tcPr>
            <w:tcW w:w="1841" w:type="pct"/>
          </w:tcPr>
          <w:p w14:paraId="55DE1175" w14:textId="0CA1D927" w:rsidR="00783EE1" w:rsidRPr="004F3901" w:rsidRDefault="00783EE1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18"/>
                <w:lang w:val="fr-CH" w:eastAsia="nl-NL"/>
              </w:rPr>
            </w:pPr>
            <w:r w:rsidRPr="004F3901">
              <w:rPr>
                <w:rFonts w:eastAsia="Times New Roman"/>
                <w:color w:val="000000"/>
                <w:sz w:val="20"/>
                <w:szCs w:val="18"/>
                <w:lang w:val="fr-CH" w:eastAsia="nl-NL"/>
              </w:rPr>
              <w:t>M-</w:t>
            </w:r>
            <w:proofErr w:type="spellStart"/>
            <w:r w:rsidRPr="004F3901">
              <w:rPr>
                <w:rFonts w:eastAsia="Times New Roman"/>
                <w:color w:val="000000"/>
                <w:sz w:val="20"/>
                <w:szCs w:val="18"/>
                <w:lang w:val="fr-CH" w:eastAsia="nl-NL"/>
              </w:rPr>
              <w:t>MDSCs</w:t>
            </w:r>
            <w:proofErr w:type="spellEnd"/>
            <w:r w:rsidRPr="004F3901">
              <w:rPr>
                <w:rFonts w:eastAsia="Times New Roman"/>
                <w:color w:val="000000"/>
                <w:sz w:val="20"/>
                <w:szCs w:val="18"/>
                <w:lang w:val="fr-CH" w:eastAsia="nl-NL"/>
              </w:rPr>
              <w:t xml:space="preserve"> (x 10</w:t>
            </w:r>
            <w:r w:rsidRPr="004F3901">
              <w:rPr>
                <w:rFonts w:eastAsia="Times New Roman"/>
                <w:color w:val="000000"/>
                <w:sz w:val="20"/>
                <w:szCs w:val="18"/>
                <w:vertAlign w:val="superscript"/>
                <w:lang w:val="fr-CH" w:eastAsia="nl-NL"/>
              </w:rPr>
              <w:t>9</w:t>
            </w:r>
            <w:r w:rsidRPr="004F3901">
              <w:rPr>
                <w:rFonts w:eastAsia="Times New Roman"/>
                <w:color w:val="000000"/>
                <w:sz w:val="20"/>
                <w:szCs w:val="18"/>
                <w:lang w:val="fr-CH" w:eastAsia="nl-NL"/>
              </w:rPr>
              <w:t xml:space="preserve"> </w:t>
            </w:r>
            <w:proofErr w:type="spellStart"/>
            <w:r w:rsidRPr="004F3901">
              <w:rPr>
                <w:rFonts w:eastAsia="Times New Roman"/>
                <w:color w:val="000000"/>
                <w:sz w:val="20"/>
                <w:szCs w:val="18"/>
                <w:lang w:val="fr-CH" w:eastAsia="nl-NL"/>
              </w:rPr>
              <w:t>cells</w:t>
            </w:r>
            <w:proofErr w:type="spellEnd"/>
            <w:r w:rsidRPr="004F3901">
              <w:rPr>
                <w:rFonts w:eastAsia="Times New Roman"/>
                <w:color w:val="000000"/>
                <w:sz w:val="20"/>
                <w:szCs w:val="18"/>
                <w:lang w:val="fr-CH" w:eastAsia="nl-NL"/>
              </w:rPr>
              <w:t>/L)</w:t>
            </w:r>
          </w:p>
        </w:tc>
        <w:tc>
          <w:tcPr>
            <w:tcW w:w="1243" w:type="pct"/>
          </w:tcPr>
          <w:p w14:paraId="43509DBB" w14:textId="25C3A53B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0.03 [0.01-0.05]</w:t>
            </w:r>
          </w:p>
        </w:tc>
        <w:tc>
          <w:tcPr>
            <w:tcW w:w="1246" w:type="pct"/>
          </w:tcPr>
          <w:p w14:paraId="06BFDBD0" w14:textId="77777777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0.20 [0.08-0.33]</w:t>
            </w:r>
          </w:p>
        </w:tc>
        <w:tc>
          <w:tcPr>
            <w:tcW w:w="670" w:type="pct"/>
          </w:tcPr>
          <w:p w14:paraId="09607BFB" w14:textId="775DC4E6" w:rsidR="00783EE1" w:rsidRPr="004F3901" w:rsidRDefault="00783EE1">
            <w:pPr>
              <w:spacing w:line="360" w:lineRule="auto"/>
              <w:ind w:firstLine="0"/>
              <w:jc w:val="center"/>
              <w:rPr>
                <w:b/>
                <w:sz w:val="20"/>
                <w:szCs w:val="18"/>
              </w:rPr>
            </w:pPr>
            <w:r w:rsidRPr="004F3901">
              <w:rPr>
                <w:b/>
                <w:sz w:val="20"/>
                <w:szCs w:val="18"/>
              </w:rPr>
              <w:t>&lt;0.0001</w:t>
            </w:r>
          </w:p>
        </w:tc>
      </w:tr>
      <w:tr w:rsidR="00783EE1" w:rsidRPr="004F3901" w14:paraId="7FEB83F3" w14:textId="77777777" w:rsidTr="00C13350">
        <w:trPr>
          <w:trHeight w:val="79"/>
        </w:trPr>
        <w:tc>
          <w:tcPr>
            <w:tcW w:w="1841" w:type="pct"/>
          </w:tcPr>
          <w:p w14:paraId="4E674463" w14:textId="77777777" w:rsidR="00783EE1" w:rsidRPr="004F3901" w:rsidRDefault="00783EE1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18"/>
                <w:lang w:eastAsia="nl-NL"/>
              </w:rPr>
            </w:pPr>
            <w:r w:rsidRPr="004F3901">
              <w:rPr>
                <w:rFonts w:eastAsia="Times New Roman"/>
                <w:color w:val="000000"/>
                <w:sz w:val="20"/>
                <w:szCs w:val="18"/>
                <w:lang w:eastAsia="nl-NL"/>
              </w:rPr>
              <w:t>M-MDSCs (% of leukocytes)</w:t>
            </w:r>
          </w:p>
        </w:tc>
        <w:tc>
          <w:tcPr>
            <w:tcW w:w="1243" w:type="pct"/>
          </w:tcPr>
          <w:p w14:paraId="6AB77782" w14:textId="6E551271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0.96 [0.46-1.5]</w:t>
            </w:r>
          </w:p>
        </w:tc>
        <w:tc>
          <w:tcPr>
            <w:tcW w:w="1246" w:type="pct"/>
          </w:tcPr>
          <w:p w14:paraId="1B70A57F" w14:textId="77777777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3.07 [2.04-4.85]</w:t>
            </w:r>
          </w:p>
        </w:tc>
        <w:tc>
          <w:tcPr>
            <w:tcW w:w="670" w:type="pct"/>
          </w:tcPr>
          <w:p w14:paraId="4B89C8DC" w14:textId="6357A2FD" w:rsidR="00783EE1" w:rsidRPr="004F3901" w:rsidRDefault="00783EE1">
            <w:pPr>
              <w:spacing w:line="360" w:lineRule="auto"/>
              <w:ind w:firstLine="0"/>
              <w:jc w:val="center"/>
              <w:rPr>
                <w:b/>
                <w:sz w:val="20"/>
                <w:szCs w:val="18"/>
              </w:rPr>
            </w:pPr>
            <w:r w:rsidRPr="004F3901">
              <w:rPr>
                <w:b/>
                <w:sz w:val="20"/>
                <w:szCs w:val="18"/>
              </w:rPr>
              <w:t>&lt;0.0001</w:t>
            </w:r>
          </w:p>
        </w:tc>
      </w:tr>
      <w:tr w:rsidR="00783EE1" w:rsidRPr="004F3901" w14:paraId="7A3D0E36" w14:textId="77777777" w:rsidTr="00C13350">
        <w:trPr>
          <w:trHeight w:val="79"/>
        </w:trPr>
        <w:tc>
          <w:tcPr>
            <w:tcW w:w="1841" w:type="pct"/>
          </w:tcPr>
          <w:p w14:paraId="0931EDED" w14:textId="52AE5236" w:rsidR="00783EE1" w:rsidRPr="004F3901" w:rsidRDefault="00783EE1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18"/>
                <w:lang w:eastAsia="nl-NL"/>
              </w:rPr>
            </w:pPr>
            <w:r w:rsidRPr="004F3901">
              <w:rPr>
                <w:rFonts w:eastAsia="Times New Roman"/>
                <w:color w:val="000000"/>
                <w:sz w:val="20"/>
                <w:szCs w:val="18"/>
                <w:lang w:eastAsia="nl-NL"/>
              </w:rPr>
              <w:t>PMN-MDSCs (x 10</w:t>
            </w:r>
            <w:r w:rsidRPr="004F3901">
              <w:rPr>
                <w:rFonts w:eastAsia="Times New Roman"/>
                <w:color w:val="000000"/>
                <w:sz w:val="20"/>
                <w:szCs w:val="18"/>
                <w:vertAlign w:val="superscript"/>
                <w:lang w:eastAsia="nl-NL"/>
              </w:rPr>
              <w:t>9</w:t>
            </w:r>
            <w:r w:rsidRPr="004F3901">
              <w:rPr>
                <w:rFonts w:eastAsia="Times New Roman"/>
                <w:color w:val="000000"/>
                <w:sz w:val="20"/>
                <w:szCs w:val="18"/>
                <w:lang w:eastAsia="nl-NL"/>
              </w:rPr>
              <w:t xml:space="preserve"> cells/L)</w:t>
            </w:r>
          </w:p>
        </w:tc>
        <w:tc>
          <w:tcPr>
            <w:tcW w:w="1243" w:type="pct"/>
          </w:tcPr>
          <w:p w14:paraId="5B815F42" w14:textId="7E2EE363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0.07 [0.03-0.13]</w:t>
            </w:r>
          </w:p>
        </w:tc>
        <w:tc>
          <w:tcPr>
            <w:tcW w:w="1246" w:type="pct"/>
          </w:tcPr>
          <w:p w14:paraId="0D304FBB" w14:textId="77777777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1.00 [0.20-2.43]</w:t>
            </w:r>
          </w:p>
        </w:tc>
        <w:tc>
          <w:tcPr>
            <w:tcW w:w="670" w:type="pct"/>
          </w:tcPr>
          <w:p w14:paraId="116F69DD" w14:textId="3414B26E" w:rsidR="00783EE1" w:rsidRPr="004F3901" w:rsidRDefault="00783EE1">
            <w:pPr>
              <w:spacing w:line="360" w:lineRule="auto"/>
              <w:ind w:firstLine="0"/>
              <w:jc w:val="center"/>
              <w:rPr>
                <w:b/>
                <w:sz w:val="20"/>
                <w:szCs w:val="18"/>
              </w:rPr>
            </w:pPr>
            <w:r w:rsidRPr="004F3901">
              <w:rPr>
                <w:b/>
                <w:sz w:val="20"/>
                <w:szCs w:val="18"/>
              </w:rPr>
              <w:t>&lt;0.0001</w:t>
            </w:r>
          </w:p>
        </w:tc>
      </w:tr>
      <w:tr w:rsidR="00783EE1" w:rsidRPr="004F3901" w14:paraId="10E1B974" w14:textId="77777777" w:rsidTr="00C13350">
        <w:trPr>
          <w:trHeight w:val="79"/>
        </w:trPr>
        <w:tc>
          <w:tcPr>
            <w:tcW w:w="1841" w:type="pct"/>
            <w:tcBorders>
              <w:bottom w:val="single" w:sz="4" w:space="0" w:color="auto"/>
            </w:tcBorders>
          </w:tcPr>
          <w:p w14:paraId="13572009" w14:textId="77777777" w:rsidR="00783EE1" w:rsidRPr="004F3901" w:rsidRDefault="00783EE1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18"/>
                <w:lang w:eastAsia="nl-NL"/>
              </w:rPr>
            </w:pPr>
            <w:r w:rsidRPr="004F3901">
              <w:rPr>
                <w:rFonts w:eastAsia="Times New Roman"/>
                <w:color w:val="000000"/>
                <w:sz w:val="20"/>
                <w:szCs w:val="18"/>
                <w:lang w:eastAsia="nl-NL"/>
              </w:rPr>
              <w:t>PMN-MDSCs (% of leukocytes)</w:t>
            </w:r>
          </w:p>
        </w:tc>
        <w:tc>
          <w:tcPr>
            <w:tcW w:w="1243" w:type="pct"/>
            <w:tcBorders>
              <w:bottom w:val="single" w:sz="4" w:space="0" w:color="auto"/>
            </w:tcBorders>
          </w:tcPr>
          <w:p w14:paraId="1074BAD6" w14:textId="799B08BE" w:rsidR="00783EE1" w:rsidRPr="004F3901" w:rsidRDefault="00783E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2.1 [0.74-3.1]</w:t>
            </w:r>
          </w:p>
        </w:tc>
        <w:tc>
          <w:tcPr>
            <w:tcW w:w="1246" w:type="pct"/>
            <w:tcBorders>
              <w:bottom w:val="single" w:sz="4" w:space="0" w:color="auto"/>
            </w:tcBorders>
          </w:tcPr>
          <w:p w14:paraId="693054BE" w14:textId="51F2B2D9" w:rsidR="00783EE1" w:rsidRPr="004F3901" w:rsidRDefault="00A479E1">
            <w:pPr>
              <w:spacing w:line="360" w:lineRule="auto"/>
              <w:ind w:firstLine="0"/>
              <w:jc w:val="center"/>
              <w:rPr>
                <w:sz w:val="20"/>
                <w:szCs w:val="18"/>
              </w:rPr>
            </w:pPr>
            <w:r w:rsidRPr="004F3901">
              <w:rPr>
                <w:sz w:val="20"/>
                <w:szCs w:val="18"/>
              </w:rPr>
              <w:t>22.0 [7.9</w:t>
            </w:r>
            <w:r w:rsidR="00783EE1" w:rsidRPr="004F3901">
              <w:rPr>
                <w:sz w:val="20"/>
                <w:szCs w:val="18"/>
              </w:rPr>
              <w:t>-43</w:t>
            </w:r>
            <w:r w:rsidRPr="004F3901">
              <w:rPr>
                <w:sz w:val="20"/>
                <w:szCs w:val="18"/>
              </w:rPr>
              <w:t>.0</w:t>
            </w:r>
            <w:r w:rsidR="00783EE1" w:rsidRPr="004F3901">
              <w:rPr>
                <w:sz w:val="20"/>
                <w:szCs w:val="18"/>
              </w:rPr>
              <w:t>]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7E2FF548" w14:textId="190DFCBB" w:rsidR="00783EE1" w:rsidRPr="004F3901" w:rsidRDefault="00783EE1">
            <w:pPr>
              <w:spacing w:line="360" w:lineRule="auto"/>
              <w:ind w:firstLine="0"/>
              <w:jc w:val="center"/>
              <w:rPr>
                <w:b/>
                <w:sz w:val="20"/>
                <w:szCs w:val="18"/>
              </w:rPr>
            </w:pPr>
            <w:r w:rsidRPr="004F3901">
              <w:rPr>
                <w:b/>
                <w:sz w:val="20"/>
                <w:szCs w:val="18"/>
              </w:rPr>
              <w:t>&lt;0.0001</w:t>
            </w:r>
          </w:p>
        </w:tc>
      </w:tr>
    </w:tbl>
    <w:p w14:paraId="3E945901" w14:textId="77777777" w:rsidR="00783EE1" w:rsidRPr="004F3901" w:rsidRDefault="00783EE1" w:rsidP="009B3888">
      <w:pPr>
        <w:spacing w:after="0"/>
        <w:ind w:firstLine="0"/>
        <w:rPr>
          <w:lang w:eastAsia="en-IE"/>
        </w:rPr>
      </w:pPr>
    </w:p>
    <w:p w14:paraId="2AD4FC62" w14:textId="7B32218F" w:rsidR="0019477E" w:rsidRPr="00B42227" w:rsidRDefault="00783EE1" w:rsidP="009B3888">
      <w:pPr>
        <w:spacing w:after="0" w:line="360" w:lineRule="auto"/>
        <w:ind w:firstLine="0"/>
        <w:jc w:val="left"/>
        <w:rPr>
          <w:lang w:eastAsia="en-IE"/>
        </w:rPr>
      </w:pPr>
      <w:r w:rsidRPr="004F3901">
        <w:rPr>
          <w:lang w:eastAsia="en-IE"/>
        </w:rPr>
        <w:t>Data are medians [</w:t>
      </w:r>
      <w:proofErr w:type="spellStart"/>
      <w:r w:rsidRPr="004F3901">
        <w:rPr>
          <w:lang w:eastAsia="en-IE"/>
        </w:rPr>
        <w:t>IQR</w:t>
      </w:r>
      <w:proofErr w:type="spellEnd"/>
      <w:r w:rsidRPr="004F3901">
        <w:rPr>
          <w:lang w:eastAsia="en-IE"/>
        </w:rPr>
        <w:t xml:space="preserve">] or n (%). Leukocytes, the MDSC-populations and lactate were assessed at study inclusion. VAP: ventilator associated pneumonia, HAP: hospital acquired pneumonia, </w:t>
      </w:r>
      <w:proofErr w:type="spellStart"/>
      <w:r w:rsidRPr="004F3901">
        <w:rPr>
          <w:lang w:eastAsia="en-IE"/>
        </w:rPr>
        <w:t>HCAP</w:t>
      </w:r>
      <w:proofErr w:type="spellEnd"/>
      <w:r w:rsidRPr="004F3901">
        <w:rPr>
          <w:lang w:eastAsia="en-IE"/>
        </w:rPr>
        <w:t xml:space="preserve">: healthcare-associated pneumonia, </w:t>
      </w:r>
      <w:proofErr w:type="spellStart"/>
      <w:r w:rsidRPr="004F3901">
        <w:rPr>
          <w:lang w:eastAsia="en-IE"/>
        </w:rPr>
        <w:t>PMN-MDSCs</w:t>
      </w:r>
      <w:proofErr w:type="spellEnd"/>
      <w:r w:rsidRPr="004F3901">
        <w:rPr>
          <w:lang w:eastAsia="en-IE"/>
        </w:rPr>
        <w:t>: polymorphonuclear-MDSCs, M-MDSCs: monocytic-myeloid-derived suppressor cells. Cut-off values of M-MDSCs is expressed in % of leukocytes.</w:t>
      </w:r>
    </w:p>
    <w:sectPr w:rsidR="0019477E" w:rsidRPr="00B42227" w:rsidSect="004F3901">
      <w:headerReference w:type="default" r:id="rId8"/>
      <w:footerReference w:type="default" r:id="rId9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4B042" w16cex:dateUtc="2021-12-22T10:19:00Z"/>
  <w16cex:commentExtensible w16cex:durableId="2574B043" w16cex:dateUtc="2021-12-22T20:06:00Z"/>
  <w16cex:commentExtensible w16cex:durableId="2574B044" w16cex:dateUtc="2021-12-13T2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F3D5028" w16cid:durableId="2574B042"/>
  <w16cid:commentId w16cid:paraId="6CE99A8F" w16cid:durableId="2574B043"/>
  <w16cid:commentId w16cid:paraId="78E6CD1C" w16cid:durableId="2574B0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4E727C" w14:textId="77777777" w:rsidR="00F22ADD" w:rsidRDefault="00F22ADD" w:rsidP="00ED075E">
      <w:r>
        <w:separator/>
      </w:r>
    </w:p>
  </w:endnote>
  <w:endnote w:type="continuationSeparator" w:id="0">
    <w:p w14:paraId="03F44B09" w14:textId="77777777" w:rsidR="00F22ADD" w:rsidRDefault="00F22ADD" w:rsidP="00ED0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8224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36F93F" w14:textId="7B8E49D9" w:rsidR="00DD53C3" w:rsidRDefault="00DD53C3" w:rsidP="00C23084">
        <w:pPr>
          <w:pStyle w:val="Footer"/>
          <w:jc w:val="right"/>
        </w:pPr>
        <w:r w:rsidRPr="00C23084">
          <w:rPr>
            <w:sz w:val="20"/>
          </w:rPr>
          <w:fldChar w:fldCharType="begin"/>
        </w:r>
        <w:r w:rsidRPr="00C23084">
          <w:rPr>
            <w:sz w:val="20"/>
          </w:rPr>
          <w:instrText xml:space="preserve"> PAGE   \* MERGEFORMAT </w:instrText>
        </w:r>
        <w:r w:rsidRPr="00C23084">
          <w:rPr>
            <w:sz w:val="20"/>
          </w:rPr>
          <w:fldChar w:fldCharType="separate"/>
        </w:r>
        <w:r w:rsidR="004F3901">
          <w:rPr>
            <w:noProof/>
            <w:sz w:val="20"/>
          </w:rPr>
          <w:t>1</w:t>
        </w:r>
        <w:r w:rsidRPr="00C23084">
          <w:rPr>
            <w:noProof/>
            <w:sz w:val="20"/>
          </w:rPr>
          <w:fldChar w:fldCharType="end"/>
        </w:r>
      </w:p>
    </w:sdtContent>
  </w:sdt>
  <w:p w14:paraId="7F04C677" w14:textId="77777777" w:rsidR="00DD53C3" w:rsidRDefault="00DD53C3" w:rsidP="00ED07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E6DD9D" w14:textId="77777777" w:rsidR="00F22ADD" w:rsidRDefault="00F22ADD" w:rsidP="00ED075E">
      <w:r>
        <w:separator/>
      </w:r>
    </w:p>
  </w:footnote>
  <w:footnote w:type="continuationSeparator" w:id="0">
    <w:p w14:paraId="397151D2" w14:textId="77777777" w:rsidR="00F22ADD" w:rsidRDefault="00F22ADD" w:rsidP="00ED07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592F0F" w14:textId="2F5F9B60" w:rsidR="00DD53C3" w:rsidRPr="009B3888" w:rsidRDefault="00DD53C3" w:rsidP="003B1F7B">
    <w:pPr>
      <w:pStyle w:val="Header"/>
      <w:jc w:val="right"/>
      <w:rPr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C4EA4"/>
    <w:multiLevelType w:val="hybridMultilevel"/>
    <w:tmpl w:val="4E5A4768"/>
    <w:lvl w:ilvl="0" w:tplc="4B42796A">
      <w:numFmt w:val="bullet"/>
      <w:lvlText w:val="•"/>
      <w:lvlJc w:val="left"/>
      <w:pPr>
        <w:ind w:left="754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" w15:restartNumberingAfterBreak="0">
    <w:nsid w:val="0C152F52"/>
    <w:multiLevelType w:val="hybridMultilevel"/>
    <w:tmpl w:val="4F72245E"/>
    <w:lvl w:ilvl="0" w:tplc="8ADC8860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B4707"/>
    <w:multiLevelType w:val="hybridMultilevel"/>
    <w:tmpl w:val="2014F69E"/>
    <w:lvl w:ilvl="0" w:tplc="4B42796A">
      <w:numFmt w:val="bullet"/>
      <w:lvlText w:val="•"/>
      <w:lvlJc w:val="left"/>
      <w:pPr>
        <w:ind w:left="754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3" w15:restartNumberingAfterBreak="0">
    <w:nsid w:val="1ADF157B"/>
    <w:multiLevelType w:val="hybridMultilevel"/>
    <w:tmpl w:val="72CC9A56"/>
    <w:lvl w:ilvl="0" w:tplc="4B42796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92117"/>
    <w:multiLevelType w:val="hybridMultilevel"/>
    <w:tmpl w:val="5FD87F62"/>
    <w:lvl w:ilvl="0" w:tplc="4B42796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3E23D6"/>
    <w:multiLevelType w:val="hybridMultilevel"/>
    <w:tmpl w:val="EFB48D22"/>
    <w:lvl w:ilvl="0" w:tplc="4B42796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B42367"/>
    <w:multiLevelType w:val="multilevel"/>
    <w:tmpl w:val="A3AED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9E76EB"/>
    <w:multiLevelType w:val="hybridMultilevel"/>
    <w:tmpl w:val="CFC68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86052"/>
    <w:multiLevelType w:val="hybridMultilevel"/>
    <w:tmpl w:val="F4DAF4A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DF272C"/>
    <w:multiLevelType w:val="hybridMultilevel"/>
    <w:tmpl w:val="4F666ACA"/>
    <w:lvl w:ilvl="0" w:tplc="4B42796A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D359A8"/>
    <w:multiLevelType w:val="hybridMultilevel"/>
    <w:tmpl w:val="B2807A6C"/>
    <w:lvl w:ilvl="0" w:tplc="1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510902A6"/>
    <w:multiLevelType w:val="hybridMultilevel"/>
    <w:tmpl w:val="DC20690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85766"/>
    <w:multiLevelType w:val="hybridMultilevel"/>
    <w:tmpl w:val="434E63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793918"/>
    <w:multiLevelType w:val="multilevel"/>
    <w:tmpl w:val="195E7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A77619F"/>
    <w:multiLevelType w:val="hybridMultilevel"/>
    <w:tmpl w:val="B64048F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23B65"/>
    <w:multiLevelType w:val="hybridMultilevel"/>
    <w:tmpl w:val="C1E4C89A"/>
    <w:lvl w:ilvl="0" w:tplc="4B42796A">
      <w:numFmt w:val="bullet"/>
      <w:lvlText w:val="•"/>
      <w:lvlJc w:val="left"/>
      <w:pPr>
        <w:ind w:left="753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6" w15:restartNumberingAfterBreak="0">
    <w:nsid w:val="798D5EF9"/>
    <w:multiLevelType w:val="hybridMultilevel"/>
    <w:tmpl w:val="6CECF89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BA3E68"/>
    <w:multiLevelType w:val="hybridMultilevel"/>
    <w:tmpl w:val="CA56E214"/>
    <w:lvl w:ilvl="0" w:tplc="4B42796A">
      <w:numFmt w:val="bullet"/>
      <w:lvlText w:val="•"/>
      <w:lvlJc w:val="left"/>
      <w:pPr>
        <w:ind w:left="754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8" w15:restartNumberingAfterBreak="0">
    <w:nsid w:val="7F774586"/>
    <w:multiLevelType w:val="hybridMultilevel"/>
    <w:tmpl w:val="DF405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8"/>
  </w:num>
  <w:num w:numId="3">
    <w:abstractNumId w:val="10"/>
  </w:num>
  <w:num w:numId="4">
    <w:abstractNumId w:val="16"/>
  </w:num>
  <w:num w:numId="5">
    <w:abstractNumId w:val="14"/>
  </w:num>
  <w:num w:numId="6">
    <w:abstractNumId w:val="11"/>
  </w:num>
  <w:num w:numId="7">
    <w:abstractNumId w:val="1"/>
  </w:num>
  <w:num w:numId="8">
    <w:abstractNumId w:val="6"/>
  </w:num>
  <w:num w:numId="9">
    <w:abstractNumId w:val="7"/>
  </w:num>
  <w:num w:numId="10">
    <w:abstractNumId w:val="9"/>
  </w:num>
  <w:num w:numId="11">
    <w:abstractNumId w:val="5"/>
  </w:num>
  <w:num w:numId="12">
    <w:abstractNumId w:val="3"/>
  </w:num>
  <w:num w:numId="13">
    <w:abstractNumId w:val="4"/>
  </w:num>
  <w:num w:numId="14">
    <w:abstractNumId w:val="15"/>
  </w:num>
  <w:num w:numId="15">
    <w:abstractNumId w:val="0"/>
  </w:num>
  <w:num w:numId="16">
    <w:abstractNumId w:val="2"/>
  </w:num>
  <w:num w:numId="17">
    <w:abstractNumId w:val="17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6" w:nlCheck="1" w:checkStyle="0"/>
  <w:activeWritingStyle w:appName="MSWord" w:lang="en-IE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6" w:nlCheck="1" w:checkStyle="0"/>
  <w:activeWritingStyle w:appName="MSWord" w:lang="nl-NL" w:vendorID="64" w:dllVersion="6" w:nlCheck="1" w:checkStyle="0"/>
  <w:activeWritingStyle w:appName="MSWord" w:lang="en-CA" w:vendorID="64" w:dllVersion="6" w:nlCheck="1" w:checkStyle="1"/>
  <w:activeWritingStyle w:appName="MSWord" w:lang="de-CH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en-CA" w:vendorID="64" w:dllVersion="131078" w:nlCheck="1" w:checkStyle="1"/>
  <w:activeWritingStyle w:appName="MSWord" w:lang="de-CH" w:vendorID="64" w:dllVersion="131078" w:nlCheck="1" w:checkStyle="0"/>
  <w:activeWritingStyle w:appName="MSWord" w:lang="en-IE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ensive Care Med Exp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pdxdwf4ttsz0edwawxz0r05e02spwf50fe&quot;&gt;mdscsinclass-Converted&lt;record-ids&gt;&lt;item&gt;44&lt;/item&gt;&lt;item&gt;46&lt;/item&gt;&lt;item&gt;47&lt;/item&gt;&lt;item&gt;48&lt;/item&gt;&lt;item&gt;49&lt;/item&gt;&lt;item&gt;50&lt;/item&gt;&lt;item&gt;51&lt;/item&gt;&lt;item&gt;52&lt;/item&gt;&lt;item&gt;53&lt;/item&gt;&lt;item&gt;58&lt;/item&gt;&lt;item&gt;69&lt;/item&gt;&lt;item&gt;71&lt;/item&gt;&lt;item&gt;106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/record-ids&gt;&lt;/item&gt;&lt;/Libraries&gt;"/>
  </w:docVars>
  <w:rsids>
    <w:rsidRoot w:val="00841AF5"/>
    <w:rsid w:val="00002EDF"/>
    <w:rsid w:val="00006DD7"/>
    <w:rsid w:val="000078C0"/>
    <w:rsid w:val="00010A1C"/>
    <w:rsid w:val="00013C3D"/>
    <w:rsid w:val="00016D6A"/>
    <w:rsid w:val="00016EC0"/>
    <w:rsid w:val="00021554"/>
    <w:rsid w:val="00025365"/>
    <w:rsid w:val="00026E0A"/>
    <w:rsid w:val="0003054F"/>
    <w:rsid w:val="00032E1D"/>
    <w:rsid w:val="000369CA"/>
    <w:rsid w:val="00037907"/>
    <w:rsid w:val="00037DA8"/>
    <w:rsid w:val="00045572"/>
    <w:rsid w:val="00047745"/>
    <w:rsid w:val="00047B84"/>
    <w:rsid w:val="000552B8"/>
    <w:rsid w:val="00056353"/>
    <w:rsid w:val="000576AC"/>
    <w:rsid w:val="00060CE2"/>
    <w:rsid w:val="00067F71"/>
    <w:rsid w:val="00070B4C"/>
    <w:rsid w:val="00072D12"/>
    <w:rsid w:val="00073C1A"/>
    <w:rsid w:val="000750AA"/>
    <w:rsid w:val="000777A8"/>
    <w:rsid w:val="00083E1D"/>
    <w:rsid w:val="00087EA7"/>
    <w:rsid w:val="00090491"/>
    <w:rsid w:val="00090CD7"/>
    <w:rsid w:val="0009139E"/>
    <w:rsid w:val="00091E9D"/>
    <w:rsid w:val="00094D17"/>
    <w:rsid w:val="0009705B"/>
    <w:rsid w:val="000A56C8"/>
    <w:rsid w:val="000A62A1"/>
    <w:rsid w:val="000B671E"/>
    <w:rsid w:val="000B6ECB"/>
    <w:rsid w:val="000C13F4"/>
    <w:rsid w:val="000C1543"/>
    <w:rsid w:val="000C261E"/>
    <w:rsid w:val="000C2DD4"/>
    <w:rsid w:val="000C3366"/>
    <w:rsid w:val="000C4066"/>
    <w:rsid w:val="000C5C1E"/>
    <w:rsid w:val="000D12B3"/>
    <w:rsid w:val="000D4A19"/>
    <w:rsid w:val="000D4F36"/>
    <w:rsid w:val="000D4FDE"/>
    <w:rsid w:val="000D5357"/>
    <w:rsid w:val="000D686B"/>
    <w:rsid w:val="000D75B7"/>
    <w:rsid w:val="000E1B36"/>
    <w:rsid w:val="000E6518"/>
    <w:rsid w:val="000F05C3"/>
    <w:rsid w:val="000F29D2"/>
    <w:rsid w:val="000F73AA"/>
    <w:rsid w:val="001028BE"/>
    <w:rsid w:val="00104312"/>
    <w:rsid w:val="00111144"/>
    <w:rsid w:val="00111B4B"/>
    <w:rsid w:val="00112041"/>
    <w:rsid w:val="00113039"/>
    <w:rsid w:val="00115B2B"/>
    <w:rsid w:val="00115E5C"/>
    <w:rsid w:val="001224B1"/>
    <w:rsid w:val="0012710E"/>
    <w:rsid w:val="00130A6E"/>
    <w:rsid w:val="00131D5C"/>
    <w:rsid w:val="001352C2"/>
    <w:rsid w:val="00143736"/>
    <w:rsid w:val="00144BCB"/>
    <w:rsid w:val="00145651"/>
    <w:rsid w:val="00151192"/>
    <w:rsid w:val="00151E8F"/>
    <w:rsid w:val="00153B9C"/>
    <w:rsid w:val="00153DD2"/>
    <w:rsid w:val="00154BD9"/>
    <w:rsid w:val="0015606E"/>
    <w:rsid w:val="00157A1C"/>
    <w:rsid w:val="0016046B"/>
    <w:rsid w:val="0016468B"/>
    <w:rsid w:val="00166090"/>
    <w:rsid w:val="0017143A"/>
    <w:rsid w:val="00171500"/>
    <w:rsid w:val="00176660"/>
    <w:rsid w:val="00181E23"/>
    <w:rsid w:val="001859A7"/>
    <w:rsid w:val="00186F0C"/>
    <w:rsid w:val="0018724A"/>
    <w:rsid w:val="0019230F"/>
    <w:rsid w:val="00193868"/>
    <w:rsid w:val="0019477E"/>
    <w:rsid w:val="0019599A"/>
    <w:rsid w:val="0019603D"/>
    <w:rsid w:val="001A0769"/>
    <w:rsid w:val="001A0DC4"/>
    <w:rsid w:val="001A215C"/>
    <w:rsid w:val="001A3EA1"/>
    <w:rsid w:val="001A5D27"/>
    <w:rsid w:val="001B167D"/>
    <w:rsid w:val="001C1031"/>
    <w:rsid w:val="001C1C7B"/>
    <w:rsid w:val="001C27B8"/>
    <w:rsid w:val="001C3CAD"/>
    <w:rsid w:val="001C5E9B"/>
    <w:rsid w:val="001C6E65"/>
    <w:rsid w:val="001C7C4D"/>
    <w:rsid w:val="001D0A75"/>
    <w:rsid w:val="001D4862"/>
    <w:rsid w:val="001D667B"/>
    <w:rsid w:val="001D69AA"/>
    <w:rsid w:val="001E07EF"/>
    <w:rsid w:val="001E176B"/>
    <w:rsid w:val="001E2057"/>
    <w:rsid w:val="001E58BA"/>
    <w:rsid w:val="001E710A"/>
    <w:rsid w:val="001E7393"/>
    <w:rsid w:val="001F03B7"/>
    <w:rsid w:val="001F0FA0"/>
    <w:rsid w:val="001F18D7"/>
    <w:rsid w:val="001F29C0"/>
    <w:rsid w:val="001F2EB0"/>
    <w:rsid w:val="001F4E0A"/>
    <w:rsid w:val="001F6965"/>
    <w:rsid w:val="00201FD7"/>
    <w:rsid w:val="00202AA9"/>
    <w:rsid w:val="00203173"/>
    <w:rsid w:val="00204A4D"/>
    <w:rsid w:val="00205D9A"/>
    <w:rsid w:val="00206D5B"/>
    <w:rsid w:val="00210E9B"/>
    <w:rsid w:val="0021491C"/>
    <w:rsid w:val="00215157"/>
    <w:rsid w:val="00216E3E"/>
    <w:rsid w:val="00220142"/>
    <w:rsid w:val="00220567"/>
    <w:rsid w:val="0022605E"/>
    <w:rsid w:val="00231FE5"/>
    <w:rsid w:val="002336C4"/>
    <w:rsid w:val="00233D3C"/>
    <w:rsid w:val="00234C4F"/>
    <w:rsid w:val="00241264"/>
    <w:rsid w:val="0024521F"/>
    <w:rsid w:val="00246D7C"/>
    <w:rsid w:val="002531DD"/>
    <w:rsid w:val="0025486B"/>
    <w:rsid w:val="002555BC"/>
    <w:rsid w:val="00255AA0"/>
    <w:rsid w:val="002600FD"/>
    <w:rsid w:val="00261CFF"/>
    <w:rsid w:val="002629DA"/>
    <w:rsid w:val="00263B92"/>
    <w:rsid w:val="002642E9"/>
    <w:rsid w:val="00270065"/>
    <w:rsid w:val="002710B6"/>
    <w:rsid w:val="00272537"/>
    <w:rsid w:val="00275322"/>
    <w:rsid w:val="00275979"/>
    <w:rsid w:val="00275B2E"/>
    <w:rsid w:val="00276CD6"/>
    <w:rsid w:val="002845B1"/>
    <w:rsid w:val="00284733"/>
    <w:rsid w:val="002950E9"/>
    <w:rsid w:val="00297195"/>
    <w:rsid w:val="00297858"/>
    <w:rsid w:val="00297AC4"/>
    <w:rsid w:val="002A0BBB"/>
    <w:rsid w:val="002A564C"/>
    <w:rsid w:val="002A7477"/>
    <w:rsid w:val="002B1616"/>
    <w:rsid w:val="002B1C71"/>
    <w:rsid w:val="002B3177"/>
    <w:rsid w:val="002C0614"/>
    <w:rsid w:val="002C084D"/>
    <w:rsid w:val="002C3F43"/>
    <w:rsid w:val="002C48D7"/>
    <w:rsid w:val="002C666C"/>
    <w:rsid w:val="002D098F"/>
    <w:rsid w:val="002D0A71"/>
    <w:rsid w:val="002D6F1B"/>
    <w:rsid w:val="002E34BC"/>
    <w:rsid w:val="002E3F60"/>
    <w:rsid w:val="002F0E13"/>
    <w:rsid w:val="002F18BD"/>
    <w:rsid w:val="00300924"/>
    <w:rsid w:val="00301309"/>
    <w:rsid w:val="00301A4E"/>
    <w:rsid w:val="003026D9"/>
    <w:rsid w:val="00303C53"/>
    <w:rsid w:val="003107D7"/>
    <w:rsid w:val="003155DA"/>
    <w:rsid w:val="00315B06"/>
    <w:rsid w:val="0031626A"/>
    <w:rsid w:val="00316FDF"/>
    <w:rsid w:val="0032132B"/>
    <w:rsid w:val="0032286A"/>
    <w:rsid w:val="00324062"/>
    <w:rsid w:val="00325906"/>
    <w:rsid w:val="00332FA8"/>
    <w:rsid w:val="00333586"/>
    <w:rsid w:val="0033557D"/>
    <w:rsid w:val="0033655C"/>
    <w:rsid w:val="003376DE"/>
    <w:rsid w:val="00340D7C"/>
    <w:rsid w:val="00341695"/>
    <w:rsid w:val="0034460F"/>
    <w:rsid w:val="00344BBB"/>
    <w:rsid w:val="00345110"/>
    <w:rsid w:val="00345126"/>
    <w:rsid w:val="003464CF"/>
    <w:rsid w:val="003476ED"/>
    <w:rsid w:val="00352ACF"/>
    <w:rsid w:val="00353488"/>
    <w:rsid w:val="003578AA"/>
    <w:rsid w:val="003616B2"/>
    <w:rsid w:val="00362BD8"/>
    <w:rsid w:val="00362D44"/>
    <w:rsid w:val="00363506"/>
    <w:rsid w:val="00364FCF"/>
    <w:rsid w:val="00365E66"/>
    <w:rsid w:val="00366F33"/>
    <w:rsid w:val="003725B7"/>
    <w:rsid w:val="003737C8"/>
    <w:rsid w:val="00374452"/>
    <w:rsid w:val="003820E4"/>
    <w:rsid w:val="003823F2"/>
    <w:rsid w:val="0038700B"/>
    <w:rsid w:val="00394BE6"/>
    <w:rsid w:val="00396EEB"/>
    <w:rsid w:val="003A00D4"/>
    <w:rsid w:val="003A0943"/>
    <w:rsid w:val="003A0B1E"/>
    <w:rsid w:val="003A3D21"/>
    <w:rsid w:val="003A4B21"/>
    <w:rsid w:val="003A6E36"/>
    <w:rsid w:val="003B00F7"/>
    <w:rsid w:val="003B153C"/>
    <w:rsid w:val="003B1F7B"/>
    <w:rsid w:val="003B202C"/>
    <w:rsid w:val="003B2409"/>
    <w:rsid w:val="003B335C"/>
    <w:rsid w:val="003B5EBA"/>
    <w:rsid w:val="003B6B5D"/>
    <w:rsid w:val="003C0462"/>
    <w:rsid w:val="003C07EA"/>
    <w:rsid w:val="003C3729"/>
    <w:rsid w:val="003C37FF"/>
    <w:rsid w:val="003C3C98"/>
    <w:rsid w:val="003C5609"/>
    <w:rsid w:val="003D0D11"/>
    <w:rsid w:val="003D2764"/>
    <w:rsid w:val="003D6C0A"/>
    <w:rsid w:val="003E33F7"/>
    <w:rsid w:val="003E4EF3"/>
    <w:rsid w:val="003E5082"/>
    <w:rsid w:val="003E5E78"/>
    <w:rsid w:val="003E6665"/>
    <w:rsid w:val="003F0315"/>
    <w:rsid w:val="003F1FAF"/>
    <w:rsid w:val="003F2393"/>
    <w:rsid w:val="003F3F44"/>
    <w:rsid w:val="003F7090"/>
    <w:rsid w:val="0040108D"/>
    <w:rsid w:val="004018EA"/>
    <w:rsid w:val="004050FE"/>
    <w:rsid w:val="00406F7C"/>
    <w:rsid w:val="00410504"/>
    <w:rsid w:val="00412093"/>
    <w:rsid w:val="004135A3"/>
    <w:rsid w:val="00420551"/>
    <w:rsid w:val="00424E81"/>
    <w:rsid w:val="00426F7E"/>
    <w:rsid w:val="00427707"/>
    <w:rsid w:val="00431408"/>
    <w:rsid w:val="00433001"/>
    <w:rsid w:val="00433A7D"/>
    <w:rsid w:val="00434CA8"/>
    <w:rsid w:val="0044108F"/>
    <w:rsid w:val="004421F6"/>
    <w:rsid w:val="004422EC"/>
    <w:rsid w:val="004467C4"/>
    <w:rsid w:val="00447C97"/>
    <w:rsid w:val="00450D20"/>
    <w:rsid w:val="00451317"/>
    <w:rsid w:val="00451B86"/>
    <w:rsid w:val="0045377B"/>
    <w:rsid w:val="00453A89"/>
    <w:rsid w:val="00456D92"/>
    <w:rsid w:val="00462C89"/>
    <w:rsid w:val="00463C92"/>
    <w:rsid w:val="004650EC"/>
    <w:rsid w:val="00465798"/>
    <w:rsid w:val="004708E7"/>
    <w:rsid w:val="00475C3B"/>
    <w:rsid w:val="004800BE"/>
    <w:rsid w:val="004832CE"/>
    <w:rsid w:val="00486FAB"/>
    <w:rsid w:val="00487FB4"/>
    <w:rsid w:val="00490B59"/>
    <w:rsid w:val="00490C53"/>
    <w:rsid w:val="004961E7"/>
    <w:rsid w:val="004A3516"/>
    <w:rsid w:val="004B4BE6"/>
    <w:rsid w:val="004B4D31"/>
    <w:rsid w:val="004B56FD"/>
    <w:rsid w:val="004B58A9"/>
    <w:rsid w:val="004B62D6"/>
    <w:rsid w:val="004B7EE4"/>
    <w:rsid w:val="004C5E45"/>
    <w:rsid w:val="004C697C"/>
    <w:rsid w:val="004C7727"/>
    <w:rsid w:val="004D09D4"/>
    <w:rsid w:val="004D4C82"/>
    <w:rsid w:val="004E04B6"/>
    <w:rsid w:val="004E1001"/>
    <w:rsid w:val="004E41A3"/>
    <w:rsid w:val="004E4E9A"/>
    <w:rsid w:val="004E5E47"/>
    <w:rsid w:val="004F3901"/>
    <w:rsid w:val="005013FF"/>
    <w:rsid w:val="00501FA8"/>
    <w:rsid w:val="00502BF5"/>
    <w:rsid w:val="00503950"/>
    <w:rsid w:val="0050475F"/>
    <w:rsid w:val="00504B79"/>
    <w:rsid w:val="00507FC0"/>
    <w:rsid w:val="005108CF"/>
    <w:rsid w:val="00510CD7"/>
    <w:rsid w:val="0051239A"/>
    <w:rsid w:val="0051350A"/>
    <w:rsid w:val="00513DBF"/>
    <w:rsid w:val="00513E99"/>
    <w:rsid w:val="00514EC0"/>
    <w:rsid w:val="00515F72"/>
    <w:rsid w:val="00516A96"/>
    <w:rsid w:val="00517F2D"/>
    <w:rsid w:val="005239CB"/>
    <w:rsid w:val="00527A7E"/>
    <w:rsid w:val="00530D7C"/>
    <w:rsid w:val="00542959"/>
    <w:rsid w:val="0054632F"/>
    <w:rsid w:val="00546A65"/>
    <w:rsid w:val="00551005"/>
    <w:rsid w:val="00551030"/>
    <w:rsid w:val="005524B3"/>
    <w:rsid w:val="005524B9"/>
    <w:rsid w:val="00552B9B"/>
    <w:rsid w:val="005548FC"/>
    <w:rsid w:val="00554B57"/>
    <w:rsid w:val="00554BD4"/>
    <w:rsid w:val="00555B67"/>
    <w:rsid w:val="00556717"/>
    <w:rsid w:val="00557C3C"/>
    <w:rsid w:val="00564312"/>
    <w:rsid w:val="005674BA"/>
    <w:rsid w:val="00570A15"/>
    <w:rsid w:val="0057408D"/>
    <w:rsid w:val="00575A0D"/>
    <w:rsid w:val="00575EBC"/>
    <w:rsid w:val="00576FFF"/>
    <w:rsid w:val="005772B9"/>
    <w:rsid w:val="00581211"/>
    <w:rsid w:val="00582960"/>
    <w:rsid w:val="00582BA1"/>
    <w:rsid w:val="00585171"/>
    <w:rsid w:val="005937F1"/>
    <w:rsid w:val="00593B9E"/>
    <w:rsid w:val="00595695"/>
    <w:rsid w:val="00597E2C"/>
    <w:rsid w:val="005A49C4"/>
    <w:rsid w:val="005A4BC4"/>
    <w:rsid w:val="005A61E1"/>
    <w:rsid w:val="005B0AB4"/>
    <w:rsid w:val="005B165A"/>
    <w:rsid w:val="005B6A59"/>
    <w:rsid w:val="005C273D"/>
    <w:rsid w:val="005C2D3B"/>
    <w:rsid w:val="005C2DB5"/>
    <w:rsid w:val="005C37F1"/>
    <w:rsid w:val="005C3F12"/>
    <w:rsid w:val="005C40D7"/>
    <w:rsid w:val="005C700B"/>
    <w:rsid w:val="005D125D"/>
    <w:rsid w:val="005D36E4"/>
    <w:rsid w:val="005D4693"/>
    <w:rsid w:val="005D5F79"/>
    <w:rsid w:val="005E175D"/>
    <w:rsid w:val="005E45FC"/>
    <w:rsid w:val="005E520A"/>
    <w:rsid w:val="005E5F26"/>
    <w:rsid w:val="005F4256"/>
    <w:rsid w:val="005F5495"/>
    <w:rsid w:val="006000BA"/>
    <w:rsid w:val="00600773"/>
    <w:rsid w:val="006008D9"/>
    <w:rsid w:val="00605627"/>
    <w:rsid w:val="00606351"/>
    <w:rsid w:val="00611D4C"/>
    <w:rsid w:val="00612B8E"/>
    <w:rsid w:val="00615032"/>
    <w:rsid w:val="006228ED"/>
    <w:rsid w:val="00627C9E"/>
    <w:rsid w:val="00630AEB"/>
    <w:rsid w:val="00631BC1"/>
    <w:rsid w:val="00632D0B"/>
    <w:rsid w:val="00632FCA"/>
    <w:rsid w:val="006330E0"/>
    <w:rsid w:val="006338B6"/>
    <w:rsid w:val="00634FC9"/>
    <w:rsid w:val="0063503B"/>
    <w:rsid w:val="00635280"/>
    <w:rsid w:val="00642925"/>
    <w:rsid w:val="006434E4"/>
    <w:rsid w:val="006450D5"/>
    <w:rsid w:val="00645C05"/>
    <w:rsid w:val="006471BA"/>
    <w:rsid w:val="00651B66"/>
    <w:rsid w:val="006535A7"/>
    <w:rsid w:val="006569DB"/>
    <w:rsid w:val="00657DD2"/>
    <w:rsid w:val="006628D5"/>
    <w:rsid w:val="00663FA8"/>
    <w:rsid w:val="00674EDB"/>
    <w:rsid w:val="00674F5C"/>
    <w:rsid w:val="006753B5"/>
    <w:rsid w:val="00675C7E"/>
    <w:rsid w:val="00675FB8"/>
    <w:rsid w:val="00677CED"/>
    <w:rsid w:val="006801FE"/>
    <w:rsid w:val="00683233"/>
    <w:rsid w:val="00685307"/>
    <w:rsid w:val="006874CC"/>
    <w:rsid w:val="0069354B"/>
    <w:rsid w:val="00695334"/>
    <w:rsid w:val="00695C7D"/>
    <w:rsid w:val="006966C9"/>
    <w:rsid w:val="00697AD7"/>
    <w:rsid w:val="00697CF3"/>
    <w:rsid w:val="006A2128"/>
    <w:rsid w:val="006A2CD3"/>
    <w:rsid w:val="006A50B4"/>
    <w:rsid w:val="006B0821"/>
    <w:rsid w:val="006B3B5A"/>
    <w:rsid w:val="006B49B2"/>
    <w:rsid w:val="006B6EAE"/>
    <w:rsid w:val="006B75B9"/>
    <w:rsid w:val="006C0BE3"/>
    <w:rsid w:val="006D0FC1"/>
    <w:rsid w:val="006D6781"/>
    <w:rsid w:val="006E00E0"/>
    <w:rsid w:val="006E0E5E"/>
    <w:rsid w:val="006E278B"/>
    <w:rsid w:val="006E31CB"/>
    <w:rsid w:val="006E3DC7"/>
    <w:rsid w:val="006E57BF"/>
    <w:rsid w:val="006F157F"/>
    <w:rsid w:val="006F2395"/>
    <w:rsid w:val="006F293E"/>
    <w:rsid w:val="006F3C6A"/>
    <w:rsid w:val="006F42DC"/>
    <w:rsid w:val="006F6CD4"/>
    <w:rsid w:val="006F7594"/>
    <w:rsid w:val="00703CC1"/>
    <w:rsid w:val="0070507C"/>
    <w:rsid w:val="0070622D"/>
    <w:rsid w:val="007064EE"/>
    <w:rsid w:val="00706F65"/>
    <w:rsid w:val="007119D6"/>
    <w:rsid w:val="007152AC"/>
    <w:rsid w:val="007152B4"/>
    <w:rsid w:val="007157B4"/>
    <w:rsid w:val="00716037"/>
    <w:rsid w:val="0071604E"/>
    <w:rsid w:val="00716B29"/>
    <w:rsid w:val="00716C86"/>
    <w:rsid w:val="00716E75"/>
    <w:rsid w:val="00721669"/>
    <w:rsid w:val="00721EDE"/>
    <w:rsid w:val="007234C2"/>
    <w:rsid w:val="00724149"/>
    <w:rsid w:val="0072477C"/>
    <w:rsid w:val="00725942"/>
    <w:rsid w:val="007265BE"/>
    <w:rsid w:val="007276EE"/>
    <w:rsid w:val="007278C5"/>
    <w:rsid w:val="00727B2C"/>
    <w:rsid w:val="00730562"/>
    <w:rsid w:val="0073388B"/>
    <w:rsid w:val="00735FE8"/>
    <w:rsid w:val="0073648A"/>
    <w:rsid w:val="00737A63"/>
    <w:rsid w:val="007411DE"/>
    <w:rsid w:val="00741AC7"/>
    <w:rsid w:val="00741CFD"/>
    <w:rsid w:val="00742E07"/>
    <w:rsid w:val="0074329B"/>
    <w:rsid w:val="00744B8D"/>
    <w:rsid w:val="007465D7"/>
    <w:rsid w:val="0075233E"/>
    <w:rsid w:val="007553CC"/>
    <w:rsid w:val="0075623C"/>
    <w:rsid w:val="00760E81"/>
    <w:rsid w:val="00762798"/>
    <w:rsid w:val="00764034"/>
    <w:rsid w:val="00766CC2"/>
    <w:rsid w:val="0076711B"/>
    <w:rsid w:val="0076717C"/>
    <w:rsid w:val="007702D6"/>
    <w:rsid w:val="00770D51"/>
    <w:rsid w:val="00771BBF"/>
    <w:rsid w:val="007737E0"/>
    <w:rsid w:val="00773B60"/>
    <w:rsid w:val="0077477A"/>
    <w:rsid w:val="00774B9D"/>
    <w:rsid w:val="007777DD"/>
    <w:rsid w:val="0078299D"/>
    <w:rsid w:val="00783646"/>
    <w:rsid w:val="00783D38"/>
    <w:rsid w:val="00783EE1"/>
    <w:rsid w:val="007847FA"/>
    <w:rsid w:val="00786C1B"/>
    <w:rsid w:val="00792EC1"/>
    <w:rsid w:val="00793773"/>
    <w:rsid w:val="00797B5F"/>
    <w:rsid w:val="007A42E9"/>
    <w:rsid w:val="007A59CC"/>
    <w:rsid w:val="007A7464"/>
    <w:rsid w:val="007A78F0"/>
    <w:rsid w:val="007A7B4D"/>
    <w:rsid w:val="007B1895"/>
    <w:rsid w:val="007B3C4E"/>
    <w:rsid w:val="007B72CC"/>
    <w:rsid w:val="007B7867"/>
    <w:rsid w:val="007B7BBB"/>
    <w:rsid w:val="007C17A0"/>
    <w:rsid w:val="007C484F"/>
    <w:rsid w:val="007C7471"/>
    <w:rsid w:val="007D4C56"/>
    <w:rsid w:val="007D6832"/>
    <w:rsid w:val="007E08B6"/>
    <w:rsid w:val="007E2621"/>
    <w:rsid w:val="007E5D10"/>
    <w:rsid w:val="007E5E1E"/>
    <w:rsid w:val="007F0AF2"/>
    <w:rsid w:val="007F200C"/>
    <w:rsid w:val="007F2654"/>
    <w:rsid w:val="007F2681"/>
    <w:rsid w:val="007F3B4F"/>
    <w:rsid w:val="007F48EF"/>
    <w:rsid w:val="008005AA"/>
    <w:rsid w:val="00800E33"/>
    <w:rsid w:val="00801DCB"/>
    <w:rsid w:val="008029C7"/>
    <w:rsid w:val="00803B99"/>
    <w:rsid w:val="00804C02"/>
    <w:rsid w:val="0081008E"/>
    <w:rsid w:val="008103B4"/>
    <w:rsid w:val="00810689"/>
    <w:rsid w:val="00812540"/>
    <w:rsid w:val="008136D8"/>
    <w:rsid w:val="008155A5"/>
    <w:rsid w:val="00815872"/>
    <w:rsid w:val="00821363"/>
    <w:rsid w:val="00821EEC"/>
    <w:rsid w:val="0082280C"/>
    <w:rsid w:val="0082429B"/>
    <w:rsid w:val="00825137"/>
    <w:rsid w:val="00826122"/>
    <w:rsid w:val="008262F9"/>
    <w:rsid w:val="008306AE"/>
    <w:rsid w:val="00830970"/>
    <w:rsid w:val="00831EA7"/>
    <w:rsid w:val="00834B0F"/>
    <w:rsid w:val="00840319"/>
    <w:rsid w:val="008414DD"/>
    <w:rsid w:val="00841AF5"/>
    <w:rsid w:val="00844A3E"/>
    <w:rsid w:val="008503B7"/>
    <w:rsid w:val="00851240"/>
    <w:rsid w:val="00852E52"/>
    <w:rsid w:val="008537F9"/>
    <w:rsid w:val="00857E19"/>
    <w:rsid w:val="00861AE4"/>
    <w:rsid w:val="00861FD7"/>
    <w:rsid w:val="00867882"/>
    <w:rsid w:val="008813DF"/>
    <w:rsid w:val="0088203D"/>
    <w:rsid w:val="00882722"/>
    <w:rsid w:val="0088272C"/>
    <w:rsid w:val="00884F5A"/>
    <w:rsid w:val="00885AC1"/>
    <w:rsid w:val="00885F80"/>
    <w:rsid w:val="008872BE"/>
    <w:rsid w:val="008904CD"/>
    <w:rsid w:val="008919B7"/>
    <w:rsid w:val="00893281"/>
    <w:rsid w:val="008A0A73"/>
    <w:rsid w:val="008A193D"/>
    <w:rsid w:val="008A2142"/>
    <w:rsid w:val="008A24C0"/>
    <w:rsid w:val="008A2581"/>
    <w:rsid w:val="008A3C87"/>
    <w:rsid w:val="008A6C39"/>
    <w:rsid w:val="008A7388"/>
    <w:rsid w:val="008A7D12"/>
    <w:rsid w:val="008A7F78"/>
    <w:rsid w:val="008B0076"/>
    <w:rsid w:val="008B3483"/>
    <w:rsid w:val="008B3662"/>
    <w:rsid w:val="008B5981"/>
    <w:rsid w:val="008B75FB"/>
    <w:rsid w:val="008B7BF1"/>
    <w:rsid w:val="008C1BB9"/>
    <w:rsid w:val="008C3DE5"/>
    <w:rsid w:val="008C4F27"/>
    <w:rsid w:val="008C78C0"/>
    <w:rsid w:val="008D02C2"/>
    <w:rsid w:val="008D06A9"/>
    <w:rsid w:val="008D151A"/>
    <w:rsid w:val="008D17CB"/>
    <w:rsid w:val="008D5A9E"/>
    <w:rsid w:val="008D7319"/>
    <w:rsid w:val="008E044C"/>
    <w:rsid w:val="008E160F"/>
    <w:rsid w:val="008E476B"/>
    <w:rsid w:val="008F08CF"/>
    <w:rsid w:val="008F37F5"/>
    <w:rsid w:val="008F6077"/>
    <w:rsid w:val="0090012D"/>
    <w:rsid w:val="009063B7"/>
    <w:rsid w:val="0090698E"/>
    <w:rsid w:val="00906FF1"/>
    <w:rsid w:val="00915A01"/>
    <w:rsid w:val="00915D74"/>
    <w:rsid w:val="00916BC1"/>
    <w:rsid w:val="00917BA9"/>
    <w:rsid w:val="009219C6"/>
    <w:rsid w:val="00922BED"/>
    <w:rsid w:val="00925605"/>
    <w:rsid w:val="0092667F"/>
    <w:rsid w:val="009266F9"/>
    <w:rsid w:val="00930278"/>
    <w:rsid w:val="009320EC"/>
    <w:rsid w:val="00932527"/>
    <w:rsid w:val="00933336"/>
    <w:rsid w:val="00934478"/>
    <w:rsid w:val="0093516F"/>
    <w:rsid w:val="009353C9"/>
    <w:rsid w:val="00937364"/>
    <w:rsid w:val="0094326E"/>
    <w:rsid w:val="00943E13"/>
    <w:rsid w:val="00943FDE"/>
    <w:rsid w:val="00946746"/>
    <w:rsid w:val="009578E4"/>
    <w:rsid w:val="00962767"/>
    <w:rsid w:val="00963D1A"/>
    <w:rsid w:val="00963DC4"/>
    <w:rsid w:val="00964549"/>
    <w:rsid w:val="00964970"/>
    <w:rsid w:val="00964F13"/>
    <w:rsid w:val="00965000"/>
    <w:rsid w:val="0097083D"/>
    <w:rsid w:val="00970AFF"/>
    <w:rsid w:val="00984E9A"/>
    <w:rsid w:val="00985634"/>
    <w:rsid w:val="00986415"/>
    <w:rsid w:val="00986463"/>
    <w:rsid w:val="009917F1"/>
    <w:rsid w:val="00992634"/>
    <w:rsid w:val="00993EE6"/>
    <w:rsid w:val="0099464E"/>
    <w:rsid w:val="00996A9F"/>
    <w:rsid w:val="00997D17"/>
    <w:rsid w:val="00997D4A"/>
    <w:rsid w:val="009A0F02"/>
    <w:rsid w:val="009A2632"/>
    <w:rsid w:val="009A6AEA"/>
    <w:rsid w:val="009B035E"/>
    <w:rsid w:val="009B0517"/>
    <w:rsid w:val="009B3888"/>
    <w:rsid w:val="009B5439"/>
    <w:rsid w:val="009B7BC5"/>
    <w:rsid w:val="009C0B54"/>
    <w:rsid w:val="009C5E66"/>
    <w:rsid w:val="009C6CF9"/>
    <w:rsid w:val="009D1369"/>
    <w:rsid w:val="009D142C"/>
    <w:rsid w:val="009D15F5"/>
    <w:rsid w:val="009D4AE0"/>
    <w:rsid w:val="009D7264"/>
    <w:rsid w:val="009E1C18"/>
    <w:rsid w:val="009E2636"/>
    <w:rsid w:val="009E287C"/>
    <w:rsid w:val="009E592E"/>
    <w:rsid w:val="009E59DE"/>
    <w:rsid w:val="009E61E3"/>
    <w:rsid w:val="009E7B9D"/>
    <w:rsid w:val="009F0D58"/>
    <w:rsid w:val="009F3189"/>
    <w:rsid w:val="009F3AC5"/>
    <w:rsid w:val="009F3C02"/>
    <w:rsid w:val="009F56F4"/>
    <w:rsid w:val="009F5BA4"/>
    <w:rsid w:val="009F63C4"/>
    <w:rsid w:val="009F6676"/>
    <w:rsid w:val="00A01105"/>
    <w:rsid w:val="00A01CA9"/>
    <w:rsid w:val="00A037CA"/>
    <w:rsid w:val="00A03C9A"/>
    <w:rsid w:val="00A0680C"/>
    <w:rsid w:val="00A10A22"/>
    <w:rsid w:val="00A12DC9"/>
    <w:rsid w:val="00A13D50"/>
    <w:rsid w:val="00A13E56"/>
    <w:rsid w:val="00A209C8"/>
    <w:rsid w:val="00A20EFC"/>
    <w:rsid w:val="00A22BD1"/>
    <w:rsid w:val="00A22FC1"/>
    <w:rsid w:val="00A308D1"/>
    <w:rsid w:val="00A30DC1"/>
    <w:rsid w:val="00A31F31"/>
    <w:rsid w:val="00A32811"/>
    <w:rsid w:val="00A34DCF"/>
    <w:rsid w:val="00A36CE3"/>
    <w:rsid w:val="00A436BF"/>
    <w:rsid w:val="00A45696"/>
    <w:rsid w:val="00A46F7A"/>
    <w:rsid w:val="00A479E1"/>
    <w:rsid w:val="00A47D33"/>
    <w:rsid w:val="00A52BB7"/>
    <w:rsid w:val="00A56C70"/>
    <w:rsid w:val="00A60AD0"/>
    <w:rsid w:val="00A6248D"/>
    <w:rsid w:val="00A6291A"/>
    <w:rsid w:val="00A63364"/>
    <w:rsid w:val="00A63ADD"/>
    <w:rsid w:val="00A71805"/>
    <w:rsid w:val="00A73C79"/>
    <w:rsid w:val="00A73E1E"/>
    <w:rsid w:val="00A74907"/>
    <w:rsid w:val="00A7618B"/>
    <w:rsid w:val="00A76466"/>
    <w:rsid w:val="00A7655B"/>
    <w:rsid w:val="00A76B5C"/>
    <w:rsid w:val="00A80888"/>
    <w:rsid w:val="00A8120D"/>
    <w:rsid w:val="00A864D7"/>
    <w:rsid w:val="00A8724D"/>
    <w:rsid w:val="00A90975"/>
    <w:rsid w:val="00A91576"/>
    <w:rsid w:val="00A92D2E"/>
    <w:rsid w:val="00A938CC"/>
    <w:rsid w:val="00A9412D"/>
    <w:rsid w:val="00A9529F"/>
    <w:rsid w:val="00A96A9A"/>
    <w:rsid w:val="00AA045A"/>
    <w:rsid w:val="00AA42F0"/>
    <w:rsid w:val="00AA737C"/>
    <w:rsid w:val="00AB113F"/>
    <w:rsid w:val="00AB1BCF"/>
    <w:rsid w:val="00AB39BF"/>
    <w:rsid w:val="00AB6BD2"/>
    <w:rsid w:val="00AC287F"/>
    <w:rsid w:val="00AC3773"/>
    <w:rsid w:val="00AC3C3D"/>
    <w:rsid w:val="00AC7BBB"/>
    <w:rsid w:val="00AD622C"/>
    <w:rsid w:val="00AD6F15"/>
    <w:rsid w:val="00AE2559"/>
    <w:rsid w:val="00AE35F9"/>
    <w:rsid w:val="00AE531E"/>
    <w:rsid w:val="00AF033C"/>
    <w:rsid w:val="00AF1FBA"/>
    <w:rsid w:val="00AF2A8E"/>
    <w:rsid w:val="00AF60D0"/>
    <w:rsid w:val="00AF73C7"/>
    <w:rsid w:val="00B004D8"/>
    <w:rsid w:val="00B0464A"/>
    <w:rsid w:val="00B05126"/>
    <w:rsid w:val="00B05581"/>
    <w:rsid w:val="00B078C3"/>
    <w:rsid w:val="00B10519"/>
    <w:rsid w:val="00B10609"/>
    <w:rsid w:val="00B10788"/>
    <w:rsid w:val="00B17296"/>
    <w:rsid w:val="00B20403"/>
    <w:rsid w:val="00B22851"/>
    <w:rsid w:val="00B24481"/>
    <w:rsid w:val="00B247FF"/>
    <w:rsid w:val="00B2660E"/>
    <w:rsid w:val="00B26D3A"/>
    <w:rsid w:val="00B30EDB"/>
    <w:rsid w:val="00B32496"/>
    <w:rsid w:val="00B3465E"/>
    <w:rsid w:val="00B42227"/>
    <w:rsid w:val="00B42BAD"/>
    <w:rsid w:val="00B551AA"/>
    <w:rsid w:val="00B5547A"/>
    <w:rsid w:val="00B6624A"/>
    <w:rsid w:val="00B66EFA"/>
    <w:rsid w:val="00B67866"/>
    <w:rsid w:val="00B71763"/>
    <w:rsid w:val="00B72304"/>
    <w:rsid w:val="00B77BCF"/>
    <w:rsid w:val="00B81FC2"/>
    <w:rsid w:val="00B84B79"/>
    <w:rsid w:val="00B85FF8"/>
    <w:rsid w:val="00B904FA"/>
    <w:rsid w:val="00B911E0"/>
    <w:rsid w:val="00B91752"/>
    <w:rsid w:val="00B91B3C"/>
    <w:rsid w:val="00B91E4B"/>
    <w:rsid w:val="00B9421A"/>
    <w:rsid w:val="00BA0229"/>
    <w:rsid w:val="00BA0818"/>
    <w:rsid w:val="00BA1C03"/>
    <w:rsid w:val="00BA5616"/>
    <w:rsid w:val="00BA5CED"/>
    <w:rsid w:val="00BA70BE"/>
    <w:rsid w:val="00BB2C7A"/>
    <w:rsid w:val="00BB3EB8"/>
    <w:rsid w:val="00BB5901"/>
    <w:rsid w:val="00BB6107"/>
    <w:rsid w:val="00BB622E"/>
    <w:rsid w:val="00BB6A49"/>
    <w:rsid w:val="00BB6B3F"/>
    <w:rsid w:val="00BC00BB"/>
    <w:rsid w:val="00BC08C1"/>
    <w:rsid w:val="00BC23F2"/>
    <w:rsid w:val="00BC54B5"/>
    <w:rsid w:val="00BD1BE6"/>
    <w:rsid w:val="00BD23FC"/>
    <w:rsid w:val="00BE03A4"/>
    <w:rsid w:val="00BE04F1"/>
    <w:rsid w:val="00BE2586"/>
    <w:rsid w:val="00BE25F3"/>
    <w:rsid w:val="00BE27C2"/>
    <w:rsid w:val="00BE35D8"/>
    <w:rsid w:val="00BE451A"/>
    <w:rsid w:val="00BE5F5B"/>
    <w:rsid w:val="00BE668F"/>
    <w:rsid w:val="00BF369C"/>
    <w:rsid w:val="00BF3ABD"/>
    <w:rsid w:val="00C018EC"/>
    <w:rsid w:val="00C03F75"/>
    <w:rsid w:val="00C12DD1"/>
    <w:rsid w:val="00C13350"/>
    <w:rsid w:val="00C164A7"/>
    <w:rsid w:val="00C17414"/>
    <w:rsid w:val="00C17FC2"/>
    <w:rsid w:val="00C23084"/>
    <w:rsid w:val="00C241CA"/>
    <w:rsid w:val="00C26EBE"/>
    <w:rsid w:val="00C30460"/>
    <w:rsid w:val="00C33695"/>
    <w:rsid w:val="00C34091"/>
    <w:rsid w:val="00C35260"/>
    <w:rsid w:val="00C35D14"/>
    <w:rsid w:val="00C43328"/>
    <w:rsid w:val="00C44113"/>
    <w:rsid w:val="00C44BA4"/>
    <w:rsid w:val="00C5547A"/>
    <w:rsid w:val="00C558F4"/>
    <w:rsid w:val="00C56D31"/>
    <w:rsid w:val="00C623ED"/>
    <w:rsid w:val="00C62B6A"/>
    <w:rsid w:val="00C62F48"/>
    <w:rsid w:val="00C6443B"/>
    <w:rsid w:val="00C64616"/>
    <w:rsid w:val="00C64D32"/>
    <w:rsid w:val="00C66438"/>
    <w:rsid w:val="00C66745"/>
    <w:rsid w:val="00C66C78"/>
    <w:rsid w:val="00C671FB"/>
    <w:rsid w:val="00C6758F"/>
    <w:rsid w:val="00C67EC8"/>
    <w:rsid w:val="00C70A0A"/>
    <w:rsid w:val="00C718AC"/>
    <w:rsid w:val="00C71E03"/>
    <w:rsid w:val="00C72ED6"/>
    <w:rsid w:val="00C76465"/>
    <w:rsid w:val="00C7744C"/>
    <w:rsid w:val="00C83814"/>
    <w:rsid w:val="00C84ADB"/>
    <w:rsid w:val="00C84B4B"/>
    <w:rsid w:val="00C8564A"/>
    <w:rsid w:val="00C857A6"/>
    <w:rsid w:val="00C86AAF"/>
    <w:rsid w:val="00C87D09"/>
    <w:rsid w:val="00C90CC5"/>
    <w:rsid w:val="00C9339A"/>
    <w:rsid w:val="00C9707F"/>
    <w:rsid w:val="00CA031F"/>
    <w:rsid w:val="00CA3299"/>
    <w:rsid w:val="00CA3EC4"/>
    <w:rsid w:val="00CA6F72"/>
    <w:rsid w:val="00CA73E2"/>
    <w:rsid w:val="00CB21AF"/>
    <w:rsid w:val="00CB6177"/>
    <w:rsid w:val="00CB70E9"/>
    <w:rsid w:val="00CC3976"/>
    <w:rsid w:val="00CC73B2"/>
    <w:rsid w:val="00CD0539"/>
    <w:rsid w:val="00CD43B5"/>
    <w:rsid w:val="00CD488A"/>
    <w:rsid w:val="00CD7F8B"/>
    <w:rsid w:val="00CE04C7"/>
    <w:rsid w:val="00CE1300"/>
    <w:rsid w:val="00CE14BC"/>
    <w:rsid w:val="00CE2002"/>
    <w:rsid w:val="00CE44B4"/>
    <w:rsid w:val="00CF3B04"/>
    <w:rsid w:val="00CF41A9"/>
    <w:rsid w:val="00D0023D"/>
    <w:rsid w:val="00D024E3"/>
    <w:rsid w:val="00D03356"/>
    <w:rsid w:val="00D03EB4"/>
    <w:rsid w:val="00D0529E"/>
    <w:rsid w:val="00D059AB"/>
    <w:rsid w:val="00D0612F"/>
    <w:rsid w:val="00D06894"/>
    <w:rsid w:val="00D06A55"/>
    <w:rsid w:val="00D13121"/>
    <w:rsid w:val="00D235E9"/>
    <w:rsid w:val="00D25948"/>
    <w:rsid w:val="00D26982"/>
    <w:rsid w:val="00D309A8"/>
    <w:rsid w:val="00D31863"/>
    <w:rsid w:val="00D32FD7"/>
    <w:rsid w:val="00D33764"/>
    <w:rsid w:val="00D34532"/>
    <w:rsid w:val="00D346F6"/>
    <w:rsid w:val="00D34DA3"/>
    <w:rsid w:val="00D35E97"/>
    <w:rsid w:val="00D35F01"/>
    <w:rsid w:val="00D368AF"/>
    <w:rsid w:val="00D418E5"/>
    <w:rsid w:val="00D4464A"/>
    <w:rsid w:val="00D44E32"/>
    <w:rsid w:val="00D5070A"/>
    <w:rsid w:val="00D50D85"/>
    <w:rsid w:val="00D56B7E"/>
    <w:rsid w:val="00D57C0A"/>
    <w:rsid w:val="00D604CD"/>
    <w:rsid w:val="00D62C9B"/>
    <w:rsid w:val="00D671C1"/>
    <w:rsid w:val="00D704E8"/>
    <w:rsid w:val="00D7101D"/>
    <w:rsid w:val="00D73876"/>
    <w:rsid w:val="00D76B7B"/>
    <w:rsid w:val="00D81189"/>
    <w:rsid w:val="00D81FDE"/>
    <w:rsid w:val="00D83177"/>
    <w:rsid w:val="00D835B8"/>
    <w:rsid w:val="00D836DF"/>
    <w:rsid w:val="00D84588"/>
    <w:rsid w:val="00D90305"/>
    <w:rsid w:val="00D913A9"/>
    <w:rsid w:val="00D9351E"/>
    <w:rsid w:val="00D944D8"/>
    <w:rsid w:val="00DA11AA"/>
    <w:rsid w:val="00DA1244"/>
    <w:rsid w:val="00DA2055"/>
    <w:rsid w:val="00DA3F67"/>
    <w:rsid w:val="00DA6BDB"/>
    <w:rsid w:val="00DB7D3C"/>
    <w:rsid w:val="00DC0CC6"/>
    <w:rsid w:val="00DC0E68"/>
    <w:rsid w:val="00DC2D7E"/>
    <w:rsid w:val="00DC2FE4"/>
    <w:rsid w:val="00DC78AE"/>
    <w:rsid w:val="00DD1145"/>
    <w:rsid w:val="00DD177A"/>
    <w:rsid w:val="00DD2230"/>
    <w:rsid w:val="00DD53C3"/>
    <w:rsid w:val="00DE1129"/>
    <w:rsid w:val="00DE3A73"/>
    <w:rsid w:val="00DE56CD"/>
    <w:rsid w:val="00DE6412"/>
    <w:rsid w:val="00DE68B7"/>
    <w:rsid w:val="00DF10B9"/>
    <w:rsid w:val="00DF54A5"/>
    <w:rsid w:val="00DF5E9C"/>
    <w:rsid w:val="00DF64DC"/>
    <w:rsid w:val="00DF6822"/>
    <w:rsid w:val="00E01A1B"/>
    <w:rsid w:val="00E02259"/>
    <w:rsid w:val="00E02337"/>
    <w:rsid w:val="00E05DB7"/>
    <w:rsid w:val="00E05E62"/>
    <w:rsid w:val="00E07B04"/>
    <w:rsid w:val="00E11342"/>
    <w:rsid w:val="00E11ADF"/>
    <w:rsid w:val="00E11DF2"/>
    <w:rsid w:val="00E126EA"/>
    <w:rsid w:val="00E15CCB"/>
    <w:rsid w:val="00E2209B"/>
    <w:rsid w:val="00E24F49"/>
    <w:rsid w:val="00E250EC"/>
    <w:rsid w:val="00E3181A"/>
    <w:rsid w:val="00E31DC1"/>
    <w:rsid w:val="00E31E06"/>
    <w:rsid w:val="00E4036C"/>
    <w:rsid w:val="00E42782"/>
    <w:rsid w:val="00E42BD3"/>
    <w:rsid w:val="00E4373C"/>
    <w:rsid w:val="00E557B4"/>
    <w:rsid w:val="00E6056F"/>
    <w:rsid w:val="00E613F6"/>
    <w:rsid w:val="00E61760"/>
    <w:rsid w:val="00E618B3"/>
    <w:rsid w:val="00E62327"/>
    <w:rsid w:val="00E627C3"/>
    <w:rsid w:val="00E62F6E"/>
    <w:rsid w:val="00E63C93"/>
    <w:rsid w:val="00E64CC7"/>
    <w:rsid w:val="00E65C08"/>
    <w:rsid w:val="00E66E15"/>
    <w:rsid w:val="00E71742"/>
    <w:rsid w:val="00E7402E"/>
    <w:rsid w:val="00E7664F"/>
    <w:rsid w:val="00E804A1"/>
    <w:rsid w:val="00E80CBD"/>
    <w:rsid w:val="00E815A1"/>
    <w:rsid w:val="00E8435F"/>
    <w:rsid w:val="00E92F53"/>
    <w:rsid w:val="00E935AD"/>
    <w:rsid w:val="00E94E98"/>
    <w:rsid w:val="00E96F9C"/>
    <w:rsid w:val="00E9713E"/>
    <w:rsid w:val="00E97A22"/>
    <w:rsid w:val="00EA3AB7"/>
    <w:rsid w:val="00EA5DD5"/>
    <w:rsid w:val="00EB1208"/>
    <w:rsid w:val="00EB26C5"/>
    <w:rsid w:val="00EB2E7D"/>
    <w:rsid w:val="00EB4852"/>
    <w:rsid w:val="00EB6262"/>
    <w:rsid w:val="00EB7BFA"/>
    <w:rsid w:val="00EC0E60"/>
    <w:rsid w:val="00EC2952"/>
    <w:rsid w:val="00EC2B7B"/>
    <w:rsid w:val="00EC400F"/>
    <w:rsid w:val="00ED075E"/>
    <w:rsid w:val="00ED2BF9"/>
    <w:rsid w:val="00ED34AA"/>
    <w:rsid w:val="00ED37F8"/>
    <w:rsid w:val="00ED6905"/>
    <w:rsid w:val="00EE3A30"/>
    <w:rsid w:val="00EE4F9F"/>
    <w:rsid w:val="00EE65E9"/>
    <w:rsid w:val="00EE6F67"/>
    <w:rsid w:val="00EE7B94"/>
    <w:rsid w:val="00EF20B0"/>
    <w:rsid w:val="00EF4938"/>
    <w:rsid w:val="00EF55D3"/>
    <w:rsid w:val="00EF6A29"/>
    <w:rsid w:val="00EF6ADE"/>
    <w:rsid w:val="00EF6BFF"/>
    <w:rsid w:val="00F01833"/>
    <w:rsid w:val="00F028F2"/>
    <w:rsid w:val="00F046E7"/>
    <w:rsid w:val="00F05A62"/>
    <w:rsid w:val="00F06C06"/>
    <w:rsid w:val="00F11450"/>
    <w:rsid w:val="00F1353E"/>
    <w:rsid w:val="00F16E8F"/>
    <w:rsid w:val="00F22016"/>
    <w:rsid w:val="00F22ADD"/>
    <w:rsid w:val="00F2468E"/>
    <w:rsid w:val="00F269D7"/>
    <w:rsid w:val="00F32381"/>
    <w:rsid w:val="00F33C85"/>
    <w:rsid w:val="00F35BFC"/>
    <w:rsid w:val="00F35F2E"/>
    <w:rsid w:val="00F412D5"/>
    <w:rsid w:val="00F42F5F"/>
    <w:rsid w:val="00F4305E"/>
    <w:rsid w:val="00F5059A"/>
    <w:rsid w:val="00F518B6"/>
    <w:rsid w:val="00F53C46"/>
    <w:rsid w:val="00F621F7"/>
    <w:rsid w:val="00F6249F"/>
    <w:rsid w:val="00F62AF9"/>
    <w:rsid w:val="00F636EC"/>
    <w:rsid w:val="00F67DF4"/>
    <w:rsid w:val="00F711D3"/>
    <w:rsid w:val="00F714B3"/>
    <w:rsid w:val="00F7334F"/>
    <w:rsid w:val="00F77E2A"/>
    <w:rsid w:val="00F82209"/>
    <w:rsid w:val="00F83868"/>
    <w:rsid w:val="00F83E3C"/>
    <w:rsid w:val="00F8481B"/>
    <w:rsid w:val="00F87437"/>
    <w:rsid w:val="00F90609"/>
    <w:rsid w:val="00F90637"/>
    <w:rsid w:val="00F92EE4"/>
    <w:rsid w:val="00F93690"/>
    <w:rsid w:val="00F96217"/>
    <w:rsid w:val="00FA3861"/>
    <w:rsid w:val="00FA4391"/>
    <w:rsid w:val="00FA55B3"/>
    <w:rsid w:val="00FA7DD6"/>
    <w:rsid w:val="00FB176F"/>
    <w:rsid w:val="00FB4062"/>
    <w:rsid w:val="00FB4AEA"/>
    <w:rsid w:val="00FB517F"/>
    <w:rsid w:val="00FB58BA"/>
    <w:rsid w:val="00FB694E"/>
    <w:rsid w:val="00FB754D"/>
    <w:rsid w:val="00FC26F3"/>
    <w:rsid w:val="00FC2A9C"/>
    <w:rsid w:val="00FC2C73"/>
    <w:rsid w:val="00FC65F1"/>
    <w:rsid w:val="00FD0C67"/>
    <w:rsid w:val="00FD13AE"/>
    <w:rsid w:val="00FE19DD"/>
    <w:rsid w:val="00FE3FD8"/>
    <w:rsid w:val="00FF0BF7"/>
    <w:rsid w:val="00FF0BF8"/>
    <w:rsid w:val="00FF1F33"/>
    <w:rsid w:val="00FF214B"/>
    <w:rsid w:val="00FF550E"/>
    <w:rsid w:val="00FF748A"/>
    <w:rsid w:val="00F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161C5"/>
  <w15:chartTrackingRefBased/>
  <w15:docId w15:val="{73630A97-D750-4219-ACCF-B308F7DD6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21F"/>
    <w:pPr>
      <w:spacing w:line="480" w:lineRule="auto"/>
      <w:ind w:firstLine="567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450"/>
    <w:pPr>
      <w:keepNext/>
      <w:keepLines/>
      <w:spacing w:before="120" w:after="0"/>
      <w:ind w:firstLine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7B4D"/>
    <w:pPr>
      <w:keepNext/>
      <w:keepLines/>
      <w:spacing w:before="40" w:after="0"/>
      <w:outlineLvl w:val="1"/>
    </w:pPr>
    <w:rPr>
      <w:rFonts w:eastAsiaTheme="majorEastAsia" w:cstheme="majorBidi"/>
      <w:i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7B4D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450"/>
    <w:rPr>
      <w:rFonts w:ascii="Arial" w:eastAsiaTheme="majorEastAsia" w:hAnsi="Arial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A7B4D"/>
    <w:rPr>
      <w:rFonts w:ascii="Arial" w:eastAsiaTheme="majorEastAsia" w:hAnsi="Arial" w:cstheme="majorBidi"/>
      <w:i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A7B4D"/>
    <w:rPr>
      <w:rFonts w:ascii="Arial" w:eastAsiaTheme="majorEastAsia" w:hAnsi="Arial" w:cstheme="majorBidi"/>
      <w:i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A7B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22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228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82280C"/>
    <w:pPr>
      <w:spacing w:after="0" w:line="240" w:lineRule="auto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A01CA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E04B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4B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04B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04B6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5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9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9A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9AB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9A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106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paragraph" w:styleId="Header">
    <w:name w:val="header"/>
    <w:basedOn w:val="Normal"/>
    <w:link w:val="HeaderChar"/>
    <w:uiPriority w:val="99"/>
    <w:unhideWhenUsed/>
    <w:rsid w:val="00EF6B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BFF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EF6B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BFF"/>
    <w:rPr>
      <w:rFonts w:ascii="Arial" w:hAnsi="Arial"/>
    </w:rPr>
  </w:style>
  <w:style w:type="table" w:customStyle="1" w:styleId="TableGrid1">
    <w:name w:val="Table Grid1"/>
    <w:basedOn w:val="TableNormal"/>
    <w:next w:val="TableGrid"/>
    <w:uiPriority w:val="39"/>
    <w:rsid w:val="00C35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92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55B3"/>
  </w:style>
  <w:style w:type="paragraph" w:styleId="Revision">
    <w:name w:val="Revision"/>
    <w:hidden/>
    <w:uiPriority w:val="99"/>
    <w:semiHidden/>
    <w:rsid w:val="00B42BAD"/>
    <w:pPr>
      <w:spacing w:after="0" w:line="240" w:lineRule="auto"/>
    </w:pPr>
    <w:rPr>
      <w:rFonts w:ascii="Arial" w:hAnsi="Arial"/>
    </w:rPr>
  </w:style>
  <w:style w:type="table" w:customStyle="1" w:styleId="TableGrid12">
    <w:name w:val="Table Grid12"/>
    <w:basedOn w:val="TableNormal"/>
    <w:next w:val="TableGrid"/>
    <w:uiPriority w:val="39"/>
    <w:rsid w:val="00906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7F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45695-A541-4767-AC6E-DC1D8A9CD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582</Characters>
  <Application>Microsoft Office Word</Application>
  <DocSecurity>0</DocSecurity>
  <Lines>29</Lines>
  <Paragraphs>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V | Centre hospitalier universitaire vaudois</Company>
  <LinksUpToDate>false</LinksUpToDate>
  <CharactersWithSpaces>4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ijver Irene</dc:creator>
  <cp:keywords/>
  <dc:description/>
  <cp:lastModifiedBy>Rajeshwari A.</cp:lastModifiedBy>
  <cp:revision>8</cp:revision>
  <cp:lastPrinted>2022-01-03T06:47:00Z</cp:lastPrinted>
  <dcterms:created xsi:type="dcterms:W3CDTF">2022-01-02T16:25:00Z</dcterms:created>
  <dcterms:modified xsi:type="dcterms:W3CDTF">2022-01-31T17:24:00Z</dcterms:modified>
</cp:coreProperties>
</file>